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812FE" w14:textId="77777777" w:rsidR="006B01B5" w:rsidRPr="000007E8" w:rsidRDefault="00000000">
      <w:pPr>
        <w:spacing w:after="200"/>
        <w:rPr>
          <w:lang w:val="en-US"/>
        </w:rPr>
      </w:pPr>
      <w:r w:rsidRPr="000007E8">
        <w:rPr>
          <w:b/>
          <w:bCs/>
          <w:lang w:val="en-US"/>
        </w:rPr>
        <w:t>Supplementary Table S1. Comorbidities and medicati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00"/>
        <w:gridCol w:w="1600"/>
        <w:gridCol w:w="1600"/>
        <w:gridCol w:w="1600"/>
        <w:gridCol w:w="1060"/>
      </w:tblGrid>
      <w:tr w:rsidR="006B01B5" w14:paraId="792940CE" w14:textId="77777777">
        <w:tc>
          <w:tcPr>
            <w:tcW w:w="35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BD85B8" w14:textId="77777777" w:rsidR="006B01B5" w:rsidRPr="000007E8" w:rsidRDefault="006B01B5">
            <w:pPr>
              <w:rPr>
                <w:lang w:val="en-US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BFCFF7" w14:textId="77777777" w:rsidR="006B01B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otal (n = 38)</w:t>
            </w:r>
          </w:p>
        </w:tc>
        <w:tc>
          <w:tcPr>
            <w:tcW w:w="16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9A14C5" w14:textId="77777777" w:rsidR="006B01B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HC (n = 20)</w:t>
            </w:r>
          </w:p>
        </w:tc>
        <w:tc>
          <w:tcPr>
            <w:tcW w:w="16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1B7B77" w14:textId="77777777" w:rsidR="006B01B5" w:rsidRDefault="00000000">
            <w:pPr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</w:rPr>
              <w:t>aMCI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n = 18)</w:t>
            </w:r>
          </w:p>
        </w:tc>
        <w:tc>
          <w:tcPr>
            <w:tcW w:w="106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5C8362" w14:textId="77777777" w:rsidR="006B01B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6B01B5" w14:paraId="53F36048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A828EE" w14:textId="77777777" w:rsidR="006B01B5" w:rsidRDefault="00000000">
            <w:proofErr w:type="spellStart"/>
            <w:r>
              <w:rPr>
                <w:sz w:val="20"/>
                <w:szCs w:val="20"/>
              </w:rPr>
              <w:t>Hypertension</w:t>
            </w:r>
            <w:proofErr w:type="spellEnd"/>
            <w:r>
              <w:rPr>
                <w:sz w:val="20"/>
                <w:szCs w:val="20"/>
              </w:rPr>
              <w:t>, % (n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37034F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60.5 (23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86C72A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65.0 (13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936B74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55.6 (10)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8E08C6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55</w:t>
            </w:r>
          </w:p>
        </w:tc>
      </w:tr>
      <w:tr w:rsidR="006B01B5" w14:paraId="208AB4AF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C18784" w14:textId="77777777" w:rsidR="006B01B5" w:rsidRDefault="00000000">
            <w:r>
              <w:rPr>
                <w:sz w:val="20"/>
                <w:szCs w:val="20"/>
              </w:rPr>
              <w:t xml:space="preserve">Diabetes mellitus </w:t>
            </w:r>
            <w:proofErr w:type="spellStart"/>
            <w:r>
              <w:rPr>
                <w:sz w:val="20"/>
                <w:szCs w:val="20"/>
              </w:rPr>
              <w:t>type</w:t>
            </w:r>
            <w:proofErr w:type="spellEnd"/>
            <w:r>
              <w:rPr>
                <w:sz w:val="20"/>
                <w:szCs w:val="20"/>
              </w:rPr>
              <w:t xml:space="preserve"> 2, % (n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78B93B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3.2 (5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66E3F4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0.0 (4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43C11D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5.6 (1)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54353A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19</w:t>
            </w:r>
          </w:p>
        </w:tc>
      </w:tr>
      <w:tr w:rsidR="006B01B5" w14:paraId="336D0A6A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426369" w14:textId="77777777" w:rsidR="006B01B5" w:rsidRDefault="00000000">
            <w:r>
              <w:rPr>
                <w:sz w:val="20"/>
                <w:szCs w:val="20"/>
              </w:rPr>
              <w:t>HbA1c, mean %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EC71B7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D3204B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8ABA89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22E9B9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10</w:t>
            </w:r>
          </w:p>
        </w:tc>
      </w:tr>
      <w:tr w:rsidR="006B01B5" w14:paraId="0BFD6E99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3564CA" w14:textId="77777777" w:rsidR="006B01B5" w:rsidRDefault="00000000">
            <w:r>
              <w:rPr>
                <w:sz w:val="20"/>
                <w:szCs w:val="20"/>
              </w:rPr>
              <w:t xml:space="preserve">Mood </w:t>
            </w:r>
            <w:proofErr w:type="spellStart"/>
            <w:r>
              <w:rPr>
                <w:sz w:val="20"/>
                <w:szCs w:val="20"/>
              </w:rPr>
              <w:t>symptoms</w:t>
            </w:r>
            <w:proofErr w:type="spellEnd"/>
            <w:r>
              <w:rPr>
                <w:sz w:val="20"/>
                <w:szCs w:val="20"/>
              </w:rPr>
              <w:t>, % (n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0688E63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6.3 (10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2B248A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5.0 (3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0257AEF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38.9 (7)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E9CA2A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10</w:t>
            </w:r>
          </w:p>
        </w:tc>
      </w:tr>
      <w:tr w:rsidR="006B01B5" w14:paraId="39D5172E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88A60C" w14:textId="77777777" w:rsidR="006B01B5" w:rsidRDefault="00000000">
            <w:r>
              <w:rPr>
                <w:sz w:val="20"/>
                <w:szCs w:val="20"/>
              </w:rPr>
              <w:t>SSRI use, % (n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56D241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6.3 (10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CCF4C8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5.0 (3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D78F72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38.9 (7)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A6ECBE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10</w:t>
            </w:r>
          </w:p>
        </w:tc>
      </w:tr>
      <w:tr w:rsidR="006B01B5" w14:paraId="208B1CCA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E7179A" w14:textId="77777777" w:rsidR="006B01B5" w:rsidRDefault="00000000">
            <w:r>
              <w:rPr>
                <w:sz w:val="20"/>
                <w:szCs w:val="20"/>
              </w:rPr>
              <w:t>BZP use, % (n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814B42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4.2 (8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30F46C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7.8 (5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1DBE14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0.0 (3)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12065D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60</w:t>
            </w:r>
          </w:p>
        </w:tc>
      </w:tr>
      <w:tr w:rsidR="006B01B5" w14:paraId="2951C664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DC46BB" w14:textId="77777777" w:rsidR="006B01B5" w:rsidRDefault="00000000">
            <w:proofErr w:type="spellStart"/>
            <w:r>
              <w:rPr>
                <w:sz w:val="20"/>
                <w:szCs w:val="20"/>
              </w:rPr>
              <w:t>Dement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dication</w:t>
            </w:r>
            <w:proofErr w:type="spellEnd"/>
            <w:r>
              <w:rPr>
                <w:sz w:val="20"/>
                <w:szCs w:val="20"/>
              </w:rPr>
              <w:t>, % (n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922324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5.8 (6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5AE02F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0 (0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576F8C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33.3 (6)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5F2D18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005</w:t>
            </w:r>
          </w:p>
        </w:tc>
      </w:tr>
      <w:tr w:rsidR="006B01B5" w14:paraId="32E74E8E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34A78B" w14:textId="77777777" w:rsidR="006B01B5" w:rsidRDefault="00000000">
            <w:proofErr w:type="spellStart"/>
            <w:r>
              <w:rPr>
                <w:sz w:val="20"/>
                <w:szCs w:val="20"/>
              </w:rPr>
              <w:t>Concussion</w:t>
            </w:r>
            <w:proofErr w:type="spellEnd"/>
            <w:r>
              <w:rPr>
                <w:sz w:val="20"/>
                <w:szCs w:val="20"/>
              </w:rPr>
              <w:t>, % (n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0C68B3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1.1 (8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194F68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0.0 (4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07FAFC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2.2 (4)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3463D9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87</w:t>
            </w:r>
          </w:p>
        </w:tc>
      </w:tr>
      <w:tr w:rsidR="006B01B5" w14:paraId="748DF8BE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BD6571" w14:textId="77777777" w:rsidR="006B01B5" w:rsidRDefault="00000000">
            <w:r>
              <w:rPr>
                <w:sz w:val="20"/>
                <w:szCs w:val="20"/>
              </w:rPr>
              <w:t>Alcohol use, % (n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E9814E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44.7 (17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1284DA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50.0 (10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7F47E1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38.9 (7)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F574C8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49</w:t>
            </w:r>
          </w:p>
        </w:tc>
      </w:tr>
    </w:tbl>
    <w:p w14:paraId="058C73EF" w14:textId="77777777" w:rsidR="006B01B5" w:rsidRPr="000007E8" w:rsidRDefault="00000000">
      <w:pPr>
        <w:spacing w:before="100" w:after="600"/>
        <w:rPr>
          <w:lang w:val="en-US"/>
        </w:rPr>
      </w:pPr>
      <w:r w:rsidRPr="000007E8">
        <w:rPr>
          <w:i/>
          <w:iCs/>
          <w:sz w:val="18"/>
          <w:szCs w:val="18"/>
          <w:lang w:val="en-US"/>
        </w:rPr>
        <w:t>HC = healthy controls; aMCI = amnestic mild cognitive impairment; HbA1c = glycated hemoglobin; SSRI = selective serotonin reuptake inhibitors; BZP = benzodiazepines. Group comparisons performed using chi-square tests for categorical variables and Mann-Whitney U test for HbA1c.</w:t>
      </w:r>
    </w:p>
    <w:p w14:paraId="7848424E" w14:textId="77777777" w:rsidR="006B01B5" w:rsidRPr="000007E8" w:rsidRDefault="00000000">
      <w:pPr>
        <w:spacing w:after="200"/>
        <w:rPr>
          <w:lang w:val="en-US"/>
        </w:rPr>
      </w:pPr>
      <w:r w:rsidRPr="000007E8">
        <w:rPr>
          <w:b/>
          <w:bCs/>
          <w:lang w:val="en-US"/>
        </w:rPr>
        <w:t>Supplementary Table S2. Distribution of CDR-SOB scores by cognitive group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00"/>
        <w:gridCol w:w="1600"/>
        <w:gridCol w:w="1600"/>
        <w:gridCol w:w="1600"/>
        <w:gridCol w:w="1060"/>
      </w:tblGrid>
      <w:tr w:rsidR="006B01B5" w14:paraId="7E998EF7" w14:textId="77777777">
        <w:tc>
          <w:tcPr>
            <w:tcW w:w="35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24AA2B" w14:textId="77777777" w:rsidR="006B01B5" w:rsidRDefault="00000000">
            <w:r>
              <w:rPr>
                <w:b/>
                <w:bCs/>
                <w:sz w:val="20"/>
                <w:szCs w:val="20"/>
              </w:rPr>
              <w:t>CDR-SOB</w:t>
            </w:r>
          </w:p>
        </w:tc>
        <w:tc>
          <w:tcPr>
            <w:tcW w:w="16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A0E29A" w14:textId="77777777" w:rsidR="006B01B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otal (n = 38)</w:t>
            </w:r>
          </w:p>
        </w:tc>
        <w:tc>
          <w:tcPr>
            <w:tcW w:w="16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220383" w14:textId="77777777" w:rsidR="006B01B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HC (n = 20)</w:t>
            </w:r>
          </w:p>
        </w:tc>
        <w:tc>
          <w:tcPr>
            <w:tcW w:w="16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EDA30F" w14:textId="77777777" w:rsidR="006B01B5" w:rsidRDefault="00000000">
            <w:pPr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</w:rPr>
              <w:t>aMCI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n = 18)</w:t>
            </w:r>
          </w:p>
        </w:tc>
        <w:tc>
          <w:tcPr>
            <w:tcW w:w="106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957AED" w14:textId="77777777" w:rsidR="006B01B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6B01B5" w14:paraId="11128155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0E94C3" w14:textId="77777777" w:rsidR="006B01B5" w:rsidRDefault="00000000">
            <w:r>
              <w:rPr>
                <w:sz w:val="20"/>
                <w:szCs w:val="20"/>
              </w:rPr>
              <w:t>Score, mean ± S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6DE092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.03 ± 0.21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4D11CF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.05 ± 0.03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B12B0F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.11 ± 0.29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CDB7D8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B01B5" w14:paraId="755113EF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F865A3" w14:textId="77777777" w:rsidR="006B01B5" w:rsidRDefault="00000000">
            <w:r>
              <w:rPr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5FC3D5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E87CE6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0C5813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9BA68C" w14:textId="77777777" w:rsidR="006B01B5" w:rsidRDefault="006B01B5">
            <w:pPr>
              <w:jc w:val="center"/>
            </w:pPr>
          </w:p>
        </w:tc>
      </w:tr>
      <w:tr w:rsidR="006B01B5" w14:paraId="079BB48B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76B82D" w14:textId="77777777" w:rsidR="006B01B5" w:rsidRDefault="00000000">
            <w:r>
              <w:rPr>
                <w:sz w:val="20"/>
                <w:szCs w:val="20"/>
              </w:rPr>
              <w:t>0.5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847608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B0E905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E85608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395C6D" w14:textId="77777777" w:rsidR="006B01B5" w:rsidRDefault="006B01B5">
            <w:pPr>
              <w:jc w:val="center"/>
            </w:pPr>
          </w:p>
        </w:tc>
      </w:tr>
      <w:tr w:rsidR="006B01B5" w14:paraId="69A7A9ED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69DE08" w14:textId="77777777" w:rsidR="006B01B5" w:rsidRDefault="00000000">
            <w:r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77D92F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D3B8B7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6219C0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82A95B" w14:textId="77777777" w:rsidR="006B01B5" w:rsidRDefault="006B01B5">
            <w:pPr>
              <w:jc w:val="center"/>
            </w:pPr>
          </w:p>
        </w:tc>
      </w:tr>
      <w:tr w:rsidR="006B01B5" w14:paraId="56996A7A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2EC6D5" w14:textId="77777777" w:rsidR="006B01B5" w:rsidRDefault="00000000">
            <w:r>
              <w:rPr>
                <w:sz w:val="20"/>
                <w:szCs w:val="20"/>
              </w:rPr>
              <w:t>1.5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8ED322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46C5EC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23D145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1FF226" w14:textId="77777777" w:rsidR="006B01B5" w:rsidRDefault="006B01B5">
            <w:pPr>
              <w:jc w:val="center"/>
            </w:pPr>
          </w:p>
        </w:tc>
      </w:tr>
      <w:tr w:rsidR="006B01B5" w14:paraId="3651283C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96BFE2" w14:textId="77777777" w:rsidR="006B01B5" w:rsidRDefault="00000000"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4C1AB7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A9C19D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756380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76F991" w14:textId="77777777" w:rsidR="006B01B5" w:rsidRDefault="006B01B5">
            <w:pPr>
              <w:jc w:val="center"/>
            </w:pPr>
          </w:p>
        </w:tc>
      </w:tr>
      <w:tr w:rsidR="006B01B5" w14:paraId="5AB3F81C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8169AD" w14:textId="77777777" w:rsidR="006B01B5" w:rsidRDefault="00000000">
            <w:r>
              <w:rPr>
                <w:sz w:val="20"/>
                <w:szCs w:val="20"/>
              </w:rPr>
              <w:t>2.5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BFF08F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7C6833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B66CF5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7EB35F" w14:textId="77777777" w:rsidR="006B01B5" w:rsidRDefault="006B01B5">
            <w:pPr>
              <w:jc w:val="center"/>
            </w:pPr>
          </w:p>
        </w:tc>
      </w:tr>
      <w:tr w:rsidR="006B01B5" w14:paraId="63BBF945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4237A4" w14:textId="77777777" w:rsidR="006B01B5" w:rsidRDefault="00000000">
            <w:r>
              <w:rPr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5D76E2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A66995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2D5CC9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4D54D3" w14:textId="77777777" w:rsidR="006B01B5" w:rsidRDefault="006B01B5">
            <w:pPr>
              <w:jc w:val="center"/>
            </w:pPr>
          </w:p>
        </w:tc>
      </w:tr>
      <w:tr w:rsidR="006B01B5" w14:paraId="0F4EC9E9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56A502" w14:textId="77777777" w:rsidR="006B01B5" w:rsidRDefault="00000000">
            <w:r>
              <w:rPr>
                <w:sz w:val="20"/>
                <w:szCs w:val="20"/>
              </w:rPr>
              <w:t>3.5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050881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242158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1FF6B3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4800AD" w14:textId="77777777" w:rsidR="006B01B5" w:rsidRDefault="006B01B5">
            <w:pPr>
              <w:jc w:val="center"/>
            </w:pPr>
          </w:p>
        </w:tc>
      </w:tr>
      <w:tr w:rsidR="006B01B5" w14:paraId="51DFB613" w14:textId="77777777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A4BA0C" w14:textId="77777777" w:rsidR="006B01B5" w:rsidRDefault="00000000">
            <w:r>
              <w:rPr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82465C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D215C2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998141" w14:textId="77777777" w:rsidR="006B01B5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0062EB" w14:textId="77777777" w:rsidR="006B01B5" w:rsidRDefault="006B01B5">
            <w:pPr>
              <w:jc w:val="center"/>
            </w:pPr>
          </w:p>
        </w:tc>
      </w:tr>
    </w:tbl>
    <w:p w14:paraId="0E58D58A" w14:textId="77777777" w:rsidR="006B01B5" w:rsidRDefault="00000000">
      <w:pPr>
        <w:spacing w:before="100"/>
        <w:rPr>
          <w:i/>
          <w:iCs/>
          <w:sz w:val="18"/>
          <w:szCs w:val="18"/>
          <w:lang w:val="en-US"/>
        </w:rPr>
      </w:pPr>
      <w:r w:rsidRPr="000007E8">
        <w:rPr>
          <w:i/>
          <w:iCs/>
          <w:sz w:val="18"/>
          <w:szCs w:val="18"/>
          <w:lang w:val="en-US"/>
        </w:rPr>
        <w:t>HC = healthy controls; aMCI = amnestic mild cognitive impairment; CDR-SOB = Clinical Dementia Rating Sum of Boxes. * Patient had 0.5 in a non-amnestic domain. Group comparison performed using Mann-Whitney U test.</w:t>
      </w:r>
    </w:p>
    <w:p w14:paraId="0EAAA64E" w14:textId="77777777" w:rsidR="005915FC" w:rsidRDefault="005915FC">
      <w:pPr>
        <w:spacing w:before="100"/>
        <w:rPr>
          <w:i/>
          <w:iCs/>
          <w:sz w:val="18"/>
          <w:szCs w:val="18"/>
          <w:lang w:val="en-US"/>
        </w:rPr>
      </w:pPr>
    </w:p>
    <w:p w14:paraId="6D77E7E5" w14:textId="77777777" w:rsidR="005915FC" w:rsidRDefault="005915FC">
      <w:pPr>
        <w:spacing w:before="100"/>
        <w:rPr>
          <w:i/>
          <w:iCs/>
          <w:sz w:val="18"/>
          <w:szCs w:val="18"/>
          <w:lang w:val="en-US"/>
        </w:rPr>
      </w:pPr>
    </w:p>
    <w:p w14:paraId="524CA883" w14:textId="77777777" w:rsidR="005915FC" w:rsidRDefault="005915FC">
      <w:pPr>
        <w:spacing w:before="100"/>
        <w:rPr>
          <w:i/>
          <w:iCs/>
          <w:sz w:val="18"/>
          <w:szCs w:val="18"/>
          <w:lang w:val="en-US"/>
        </w:rPr>
      </w:pPr>
    </w:p>
    <w:p w14:paraId="54FC94CC" w14:textId="77777777" w:rsidR="005915FC" w:rsidRDefault="005915FC">
      <w:pPr>
        <w:spacing w:before="100"/>
        <w:rPr>
          <w:i/>
          <w:iCs/>
          <w:sz w:val="18"/>
          <w:szCs w:val="18"/>
          <w:lang w:val="en-US"/>
        </w:rPr>
      </w:pPr>
    </w:p>
    <w:p w14:paraId="0DD19368" w14:textId="77777777" w:rsidR="005915FC" w:rsidRDefault="005915FC">
      <w:pPr>
        <w:spacing w:before="100"/>
        <w:rPr>
          <w:i/>
          <w:iCs/>
          <w:sz w:val="18"/>
          <w:szCs w:val="18"/>
          <w:lang w:val="en-US"/>
        </w:rPr>
      </w:pPr>
    </w:p>
    <w:p w14:paraId="67E79E67" w14:textId="77777777" w:rsidR="005915FC" w:rsidRDefault="005915FC">
      <w:pPr>
        <w:spacing w:before="100"/>
        <w:rPr>
          <w:i/>
          <w:iCs/>
          <w:sz w:val="18"/>
          <w:szCs w:val="18"/>
          <w:lang w:val="en-US"/>
        </w:rPr>
      </w:pPr>
    </w:p>
    <w:p w14:paraId="234BC83F" w14:textId="77777777" w:rsidR="005915FC" w:rsidRDefault="005915FC">
      <w:pPr>
        <w:spacing w:before="100"/>
        <w:rPr>
          <w:i/>
          <w:iCs/>
          <w:sz w:val="18"/>
          <w:szCs w:val="18"/>
          <w:lang w:val="en-US"/>
        </w:rPr>
      </w:pPr>
    </w:p>
    <w:p w14:paraId="1F7A3CDF" w14:textId="77777777" w:rsidR="005915FC" w:rsidRDefault="005915FC">
      <w:pPr>
        <w:spacing w:before="100"/>
        <w:rPr>
          <w:i/>
          <w:iCs/>
          <w:sz w:val="18"/>
          <w:szCs w:val="18"/>
          <w:lang w:val="en-US"/>
        </w:rPr>
      </w:pPr>
    </w:p>
    <w:p w14:paraId="0C20D484" w14:textId="77777777" w:rsidR="005915FC" w:rsidRDefault="005915FC">
      <w:pPr>
        <w:spacing w:before="100"/>
        <w:rPr>
          <w:i/>
          <w:iCs/>
          <w:sz w:val="18"/>
          <w:szCs w:val="18"/>
          <w:lang w:val="en-US"/>
        </w:rPr>
      </w:pPr>
    </w:p>
    <w:p w14:paraId="3EAC105E" w14:textId="77777777" w:rsidR="000007E8" w:rsidRDefault="000007E8">
      <w:pPr>
        <w:spacing w:before="100"/>
        <w:rPr>
          <w:lang w:val="en-US"/>
        </w:rPr>
      </w:pPr>
    </w:p>
    <w:p w14:paraId="5ADDF481" w14:textId="77777777" w:rsidR="000007E8" w:rsidRPr="00090445" w:rsidRDefault="000007E8" w:rsidP="000007E8">
      <w:pPr>
        <w:spacing w:after="200"/>
        <w:rPr>
          <w:lang w:val="en-US"/>
        </w:rPr>
      </w:pPr>
      <w:r w:rsidRPr="00090445">
        <w:rPr>
          <w:b/>
          <w:bCs/>
          <w:lang w:val="en-US"/>
        </w:rPr>
        <w:lastRenderedPageBreak/>
        <w:t>Supplementary Table S3. Mixed-effects model results: Group effect coefficients by navigation variable and stage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14"/>
        <w:gridCol w:w="841"/>
        <w:gridCol w:w="1265"/>
        <w:gridCol w:w="724"/>
        <w:gridCol w:w="1264"/>
        <w:gridCol w:w="724"/>
        <w:gridCol w:w="844"/>
        <w:gridCol w:w="724"/>
      </w:tblGrid>
      <w:tr w:rsidR="000007E8" w14:paraId="7DCEB219" w14:textId="77777777"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F9ED4E" w14:textId="77777777" w:rsidR="000007E8" w:rsidRDefault="000007E8"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118728" w14:textId="77777777" w:rsidR="000007E8" w:rsidRDefault="000007E8">
            <w:r>
              <w:rPr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7AB762" w14:textId="77777777" w:rsidR="000007E8" w:rsidRDefault="000007E8">
            <w:r>
              <w:rPr>
                <w:b/>
                <w:bCs/>
                <w:sz w:val="18"/>
                <w:szCs w:val="18"/>
              </w:rPr>
              <w:t>Group (β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DA3119" w14:textId="77777777" w:rsidR="000007E8" w:rsidRDefault="000007E8"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9A7EA5" w14:textId="77777777" w:rsidR="000007E8" w:rsidRDefault="000007E8">
            <w:r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F975CD" w14:textId="77777777" w:rsidR="000007E8" w:rsidRDefault="000007E8"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292F0A" w14:textId="77777777" w:rsidR="000007E8" w:rsidRDefault="000007E8">
            <w:r>
              <w:rPr>
                <w:b/>
                <w:bCs/>
                <w:sz w:val="18"/>
                <w:szCs w:val="18"/>
              </w:rPr>
              <w:t>σ²ᵤ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FE45F5" w14:textId="77777777" w:rsidR="000007E8" w:rsidRDefault="000007E8">
            <w:r>
              <w:rPr>
                <w:b/>
                <w:bCs/>
                <w:sz w:val="18"/>
                <w:szCs w:val="18"/>
              </w:rPr>
              <w:t>σ²ₑ</w:t>
            </w:r>
          </w:p>
        </w:tc>
      </w:tr>
      <w:tr w:rsidR="000007E8" w14:paraId="6924AB96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937113" w14:textId="77777777" w:rsidR="000007E8" w:rsidRDefault="000007E8">
            <w:r>
              <w:rPr>
                <w:sz w:val="16"/>
                <w:szCs w:val="16"/>
              </w:rPr>
              <w:t xml:space="preserve">Path </w:t>
            </w:r>
            <w:proofErr w:type="spellStart"/>
            <w:r>
              <w:rPr>
                <w:sz w:val="16"/>
                <w:szCs w:val="16"/>
              </w:rPr>
              <w:t>length</w:t>
            </w:r>
            <w:proofErr w:type="spellEnd"/>
            <w:r>
              <w:rPr>
                <w:sz w:val="16"/>
                <w:szCs w:val="16"/>
              </w:rPr>
              <w:t xml:space="preserve"> (log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65D9D2" w14:textId="77777777" w:rsidR="000007E8" w:rsidRDefault="000007E8"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6200C5" w14:textId="77777777" w:rsidR="000007E8" w:rsidRDefault="000007E8">
            <w:r>
              <w:rPr>
                <w:sz w:val="16"/>
                <w:szCs w:val="16"/>
              </w:rPr>
              <w:t>0.77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C430DF" w14:textId="77777777" w:rsidR="000007E8" w:rsidRDefault="000007E8">
            <w:r>
              <w:rPr>
                <w:sz w:val="16"/>
                <w:szCs w:val="16"/>
              </w:rPr>
              <w:t>0.25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93DAC4" w14:textId="77777777" w:rsidR="000007E8" w:rsidRDefault="000007E8">
            <w:r>
              <w:rPr>
                <w:sz w:val="16"/>
                <w:szCs w:val="16"/>
              </w:rPr>
              <w:t>0.28, 1.2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3C5F80" w14:textId="77777777" w:rsidR="000007E8" w:rsidRDefault="000007E8">
            <w:r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28AA95" w14:textId="77777777" w:rsidR="000007E8" w:rsidRDefault="000007E8">
            <w:r>
              <w:rPr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25045A" w14:textId="77777777" w:rsidR="000007E8" w:rsidRDefault="000007E8">
            <w:r>
              <w:rPr>
                <w:sz w:val="16"/>
                <w:szCs w:val="16"/>
              </w:rPr>
              <w:t>0.470</w:t>
            </w:r>
          </w:p>
        </w:tc>
      </w:tr>
      <w:tr w:rsidR="000007E8" w14:paraId="4FDC3D67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D790DA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DCE298" w14:textId="77777777" w:rsidR="000007E8" w:rsidRDefault="000007E8"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EDD489" w14:textId="77777777" w:rsidR="000007E8" w:rsidRDefault="000007E8">
            <w:r>
              <w:rPr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FF543B" w14:textId="77777777" w:rsidR="000007E8" w:rsidRDefault="000007E8">
            <w:r>
              <w:rPr>
                <w:sz w:val="16"/>
                <w:szCs w:val="16"/>
              </w:rPr>
              <w:t>0.24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4F0159" w14:textId="77777777" w:rsidR="000007E8" w:rsidRDefault="000007E8">
            <w:r>
              <w:rPr>
                <w:sz w:val="16"/>
                <w:szCs w:val="16"/>
              </w:rPr>
              <w:t>-0.41, 0.5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F389BA" w14:textId="77777777" w:rsidR="000007E8" w:rsidRDefault="000007E8">
            <w:r>
              <w:rPr>
                <w:sz w:val="16"/>
                <w:szCs w:val="16"/>
              </w:rPr>
              <w:t>0.79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F77411" w14:textId="77777777" w:rsidR="000007E8" w:rsidRDefault="000007E8">
            <w:r>
              <w:rPr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2CA5AA" w14:textId="77777777" w:rsidR="000007E8" w:rsidRDefault="000007E8">
            <w:r>
              <w:rPr>
                <w:sz w:val="16"/>
                <w:szCs w:val="16"/>
              </w:rPr>
              <w:t>0.412</w:t>
            </w:r>
          </w:p>
        </w:tc>
      </w:tr>
      <w:tr w:rsidR="000007E8" w14:paraId="7FEDD51C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2C7FAB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2AA87F" w14:textId="77777777" w:rsidR="000007E8" w:rsidRDefault="000007E8"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8F071F" w14:textId="77777777" w:rsidR="000007E8" w:rsidRDefault="000007E8">
            <w:r>
              <w:rPr>
                <w:sz w:val="16"/>
                <w:szCs w:val="16"/>
              </w:rPr>
              <w:t>-0.044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111B30" w14:textId="77777777" w:rsidR="000007E8" w:rsidRDefault="000007E8">
            <w:r>
              <w:rPr>
                <w:sz w:val="16"/>
                <w:szCs w:val="16"/>
              </w:rPr>
              <w:t>0.33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4CBBB4" w14:textId="77777777" w:rsidR="000007E8" w:rsidRDefault="000007E8">
            <w:r>
              <w:rPr>
                <w:sz w:val="16"/>
                <w:szCs w:val="16"/>
              </w:rPr>
              <w:t>-0.69, 0.6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C9DC3B" w14:textId="77777777" w:rsidR="000007E8" w:rsidRDefault="000007E8">
            <w:r>
              <w:rPr>
                <w:sz w:val="16"/>
                <w:szCs w:val="16"/>
              </w:rPr>
              <w:t>0.89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12963A" w14:textId="77777777" w:rsidR="000007E8" w:rsidRDefault="000007E8"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1A2442" w14:textId="77777777" w:rsidR="000007E8" w:rsidRDefault="000007E8">
            <w:r>
              <w:rPr>
                <w:sz w:val="16"/>
                <w:szCs w:val="16"/>
              </w:rPr>
              <w:t>1.038</w:t>
            </w:r>
          </w:p>
        </w:tc>
      </w:tr>
      <w:tr w:rsidR="000007E8" w14:paraId="1E2D0BE1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158AE8" w14:textId="77777777" w:rsidR="000007E8" w:rsidRDefault="000007E8">
            <w:r>
              <w:rPr>
                <w:sz w:val="16"/>
                <w:szCs w:val="16"/>
              </w:rPr>
              <w:t xml:space="preserve">Path </w:t>
            </w:r>
            <w:proofErr w:type="spellStart"/>
            <w:r>
              <w:rPr>
                <w:sz w:val="16"/>
                <w:szCs w:val="16"/>
              </w:rPr>
              <w:t>distance</w:t>
            </w:r>
            <w:proofErr w:type="spellEnd"/>
            <w:r>
              <w:rPr>
                <w:sz w:val="16"/>
                <w:szCs w:val="16"/>
              </w:rPr>
              <w:t xml:space="preserve"> ratio (log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7ECA4F" w14:textId="77777777" w:rsidR="000007E8" w:rsidRDefault="000007E8"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242558" w14:textId="77777777" w:rsidR="000007E8" w:rsidRDefault="000007E8">
            <w:r>
              <w:rPr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B9897E" w14:textId="77777777" w:rsidR="000007E8" w:rsidRDefault="000007E8">
            <w:r>
              <w:rPr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DC8F9A" w14:textId="77777777" w:rsidR="000007E8" w:rsidRDefault="000007E8">
            <w:r>
              <w:rPr>
                <w:sz w:val="16"/>
                <w:szCs w:val="16"/>
              </w:rPr>
              <w:t>-0.10, 0.5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7DBEEC" w14:textId="77777777" w:rsidR="000007E8" w:rsidRDefault="000007E8">
            <w:r>
              <w:rPr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120B26" w14:textId="77777777" w:rsidR="000007E8" w:rsidRDefault="000007E8">
            <w:r>
              <w:rPr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42791C" w14:textId="77777777" w:rsidR="000007E8" w:rsidRDefault="000007E8">
            <w:r>
              <w:rPr>
                <w:sz w:val="16"/>
                <w:szCs w:val="16"/>
              </w:rPr>
              <w:t>0.142</w:t>
            </w:r>
          </w:p>
        </w:tc>
      </w:tr>
      <w:tr w:rsidR="000007E8" w14:paraId="6A916C13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2D6F02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088961" w14:textId="77777777" w:rsidR="000007E8" w:rsidRDefault="000007E8"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8B060F" w14:textId="77777777" w:rsidR="000007E8" w:rsidRDefault="000007E8">
            <w:r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7453A8" w14:textId="77777777" w:rsidR="000007E8" w:rsidRDefault="000007E8">
            <w:r>
              <w:rPr>
                <w:sz w:val="16"/>
                <w:szCs w:val="16"/>
              </w:rPr>
              <w:t>0.19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B9FE37" w14:textId="77777777" w:rsidR="000007E8" w:rsidRDefault="000007E8">
            <w:r>
              <w:rPr>
                <w:sz w:val="16"/>
                <w:szCs w:val="16"/>
              </w:rPr>
              <w:t>-0.34, 0.4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5A67EF" w14:textId="77777777" w:rsidR="000007E8" w:rsidRDefault="000007E8">
            <w:r>
              <w:rPr>
                <w:sz w:val="16"/>
                <w:szCs w:val="16"/>
              </w:rPr>
              <w:t>0.84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522181" w14:textId="77777777" w:rsidR="000007E8" w:rsidRDefault="000007E8">
            <w:r>
              <w:rPr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DC17FF" w14:textId="77777777" w:rsidR="000007E8" w:rsidRDefault="000007E8">
            <w:r>
              <w:rPr>
                <w:sz w:val="16"/>
                <w:szCs w:val="16"/>
              </w:rPr>
              <w:t>0.257</w:t>
            </w:r>
          </w:p>
        </w:tc>
      </w:tr>
      <w:tr w:rsidR="000007E8" w14:paraId="1B79CAA0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EBF7F5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9450C9" w14:textId="77777777" w:rsidR="000007E8" w:rsidRDefault="000007E8"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EC269A" w14:textId="77777777" w:rsidR="000007E8" w:rsidRDefault="000007E8">
            <w:r>
              <w:rPr>
                <w:sz w:val="16"/>
                <w:szCs w:val="16"/>
              </w:rPr>
              <w:t>-0.02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91DE40" w14:textId="77777777" w:rsidR="000007E8" w:rsidRDefault="000007E8">
            <w:r>
              <w:rPr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082447" w14:textId="77777777" w:rsidR="000007E8" w:rsidRDefault="000007E8">
            <w:r>
              <w:rPr>
                <w:sz w:val="16"/>
                <w:szCs w:val="16"/>
              </w:rPr>
              <w:t>-0.63, 0.5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648858" w14:textId="77777777" w:rsidR="000007E8" w:rsidRDefault="000007E8">
            <w:r>
              <w:rPr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CF5590" w14:textId="77777777" w:rsidR="000007E8" w:rsidRDefault="000007E8"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1234A0" w14:textId="77777777" w:rsidR="000007E8" w:rsidRDefault="000007E8">
            <w:r>
              <w:rPr>
                <w:sz w:val="16"/>
                <w:szCs w:val="16"/>
              </w:rPr>
              <w:t>0.887</w:t>
            </w:r>
          </w:p>
        </w:tc>
      </w:tr>
      <w:tr w:rsidR="000007E8" w14:paraId="1E6EB2A9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5F1034" w14:textId="77777777" w:rsidR="000007E8" w:rsidRPr="000007E8" w:rsidRDefault="000007E8">
            <w:pPr>
              <w:rPr>
                <w:lang w:val="en-US"/>
              </w:rPr>
            </w:pPr>
            <w:r w:rsidRPr="000007E8">
              <w:rPr>
                <w:sz w:val="16"/>
                <w:szCs w:val="16"/>
                <w:lang w:val="en-US"/>
              </w:rPr>
              <w:t>Time in target quadrant (log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FD5796" w14:textId="77777777" w:rsidR="000007E8" w:rsidRDefault="000007E8"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15CDE9" w14:textId="77777777" w:rsidR="000007E8" w:rsidRDefault="000007E8">
            <w:r>
              <w:rPr>
                <w:sz w:val="16"/>
                <w:szCs w:val="16"/>
              </w:rPr>
              <w:t>-0.19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895B3C" w14:textId="77777777" w:rsidR="000007E8" w:rsidRDefault="000007E8">
            <w:r>
              <w:rPr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7DBC60" w14:textId="77777777" w:rsidR="000007E8" w:rsidRDefault="000007E8">
            <w:r>
              <w:rPr>
                <w:sz w:val="16"/>
                <w:szCs w:val="16"/>
              </w:rPr>
              <w:t>-0.35, -0.0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B095D3" w14:textId="77777777" w:rsidR="000007E8" w:rsidRDefault="000007E8">
            <w:r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70AF85" w14:textId="77777777" w:rsidR="000007E8" w:rsidRDefault="000007E8">
            <w:r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0A626C" w14:textId="77777777" w:rsidR="000007E8" w:rsidRDefault="000007E8">
            <w:r>
              <w:rPr>
                <w:sz w:val="16"/>
                <w:szCs w:val="16"/>
              </w:rPr>
              <w:t>0.062</w:t>
            </w:r>
          </w:p>
        </w:tc>
      </w:tr>
      <w:tr w:rsidR="000007E8" w14:paraId="00FB45A4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C8C6C1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7D86ED" w14:textId="77777777" w:rsidR="000007E8" w:rsidRDefault="000007E8"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ADD70A" w14:textId="77777777" w:rsidR="000007E8" w:rsidRDefault="000007E8">
            <w:r>
              <w:rPr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1F632B" w14:textId="77777777" w:rsidR="000007E8" w:rsidRDefault="000007E8">
            <w:r>
              <w:rPr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2C1581" w14:textId="77777777" w:rsidR="000007E8" w:rsidRDefault="000007E8">
            <w:r>
              <w:rPr>
                <w:sz w:val="16"/>
                <w:szCs w:val="16"/>
              </w:rPr>
              <w:t>-0.07, 0.1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41C823" w14:textId="77777777" w:rsidR="000007E8" w:rsidRDefault="000007E8">
            <w:r>
              <w:rPr>
                <w:sz w:val="16"/>
                <w:szCs w:val="16"/>
              </w:rPr>
              <w:t>0.45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A7AB21" w14:textId="77777777" w:rsidR="000007E8" w:rsidRDefault="000007E8">
            <w:r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5CBE40" w14:textId="77777777" w:rsidR="000007E8" w:rsidRDefault="000007E8">
            <w:r>
              <w:rPr>
                <w:sz w:val="16"/>
                <w:szCs w:val="16"/>
              </w:rPr>
              <w:t>0.023</w:t>
            </w:r>
          </w:p>
        </w:tc>
      </w:tr>
      <w:tr w:rsidR="000007E8" w14:paraId="3C640F8A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AB5462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D11778" w14:textId="77777777" w:rsidR="000007E8" w:rsidRDefault="000007E8"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7E29EB" w14:textId="77777777" w:rsidR="000007E8" w:rsidRDefault="000007E8">
            <w:r>
              <w:rPr>
                <w:sz w:val="16"/>
                <w:szCs w:val="16"/>
              </w:rPr>
              <w:t>-0.01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1ACF3F" w14:textId="77777777" w:rsidR="000007E8" w:rsidRDefault="000007E8">
            <w:r>
              <w:rPr>
                <w:sz w:val="16"/>
                <w:szCs w:val="16"/>
              </w:rPr>
              <w:t>0.09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8D8A89" w14:textId="77777777" w:rsidR="000007E8" w:rsidRDefault="000007E8">
            <w:r>
              <w:rPr>
                <w:sz w:val="16"/>
                <w:szCs w:val="16"/>
              </w:rPr>
              <w:t>-0.19, 0.1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08A421" w14:textId="77777777" w:rsidR="000007E8" w:rsidRDefault="000007E8">
            <w:r>
              <w:rPr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8D514A" w14:textId="77777777" w:rsidR="000007E8" w:rsidRDefault="000007E8"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7472C8" w14:textId="77777777" w:rsidR="000007E8" w:rsidRDefault="000007E8">
            <w:r>
              <w:rPr>
                <w:sz w:val="16"/>
                <w:szCs w:val="16"/>
              </w:rPr>
              <w:t>0.081</w:t>
            </w:r>
          </w:p>
        </w:tc>
      </w:tr>
      <w:tr w:rsidR="000007E8" w14:paraId="6A21A9D8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B4F367" w14:textId="77777777" w:rsidR="000007E8" w:rsidRDefault="000007E8">
            <w:proofErr w:type="spellStart"/>
            <w:r>
              <w:rPr>
                <w:sz w:val="16"/>
                <w:szCs w:val="16"/>
              </w:rPr>
              <w:t>Quadran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rossings</w:t>
            </w:r>
            <w:proofErr w:type="spellEnd"/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EAA130" w14:textId="77777777" w:rsidR="000007E8" w:rsidRDefault="000007E8"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36A86B" w14:textId="77777777" w:rsidR="000007E8" w:rsidRDefault="000007E8">
            <w:r>
              <w:rPr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E805FB" w14:textId="77777777" w:rsidR="000007E8" w:rsidRDefault="000007E8">
            <w:r>
              <w:rPr>
                <w:sz w:val="16"/>
                <w:szCs w:val="16"/>
              </w:rPr>
              <w:t>0.294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3A6AB8" w14:textId="77777777" w:rsidR="000007E8" w:rsidRDefault="000007E8">
            <w:r>
              <w:rPr>
                <w:sz w:val="16"/>
                <w:szCs w:val="16"/>
              </w:rPr>
              <w:t>0.38, 1.5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1CC420" w14:textId="77777777" w:rsidR="000007E8" w:rsidRDefault="000007E8">
            <w:r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9CCAB3" w14:textId="77777777" w:rsidR="000007E8" w:rsidRDefault="000007E8">
            <w:r>
              <w:rPr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193562" w14:textId="77777777" w:rsidR="000007E8" w:rsidRDefault="000007E8">
            <w:r>
              <w:rPr>
                <w:sz w:val="16"/>
                <w:szCs w:val="16"/>
              </w:rPr>
              <w:t>-</w:t>
            </w:r>
          </w:p>
        </w:tc>
      </w:tr>
      <w:tr w:rsidR="000007E8" w14:paraId="1B562458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7DBAFB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7AFE28" w14:textId="77777777" w:rsidR="000007E8" w:rsidRDefault="000007E8"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752F9A" w14:textId="77777777" w:rsidR="000007E8" w:rsidRDefault="000007E8">
            <w:r>
              <w:rPr>
                <w:sz w:val="16"/>
                <w:szCs w:val="16"/>
              </w:rPr>
              <w:t>0.08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B01684" w14:textId="77777777" w:rsidR="000007E8" w:rsidRDefault="000007E8">
            <w:r>
              <w:rPr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5C8B30" w14:textId="77777777" w:rsidR="000007E8" w:rsidRDefault="000007E8">
            <w:r>
              <w:rPr>
                <w:sz w:val="16"/>
                <w:szCs w:val="16"/>
              </w:rPr>
              <w:t>-0.26, 0.4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5483FD" w14:textId="77777777" w:rsidR="000007E8" w:rsidRDefault="000007E8">
            <w:r>
              <w:rPr>
                <w:sz w:val="16"/>
                <w:szCs w:val="16"/>
              </w:rPr>
              <w:t>0.62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582254" w14:textId="77777777" w:rsidR="000007E8" w:rsidRDefault="000007E8">
            <w:r>
              <w:rPr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29CACE" w14:textId="77777777" w:rsidR="000007E8" w:rsidRDefault="000007E8">
            <w:r>
              <w:rPr>
                <w:sz w:val="16"/>
                <w:szCs w:val="16"/>
              </w:rPr>
              <w:t>-</w:t>
            </w:r>
          </w:p>
        </w:tc>
      </w:tr>
      <w:tr w:rsidR="000007E8" w14:paraId="417DF042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BCFFD6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AF939A" w14:textId="77777777" w:rsidR="000007E8" w:rsidRDefault="000007E8"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BE5322" w14:textId="77777777" w:rsidR="000007E8" w:rsidRDefault="000007E8">
            <w:r>
              <w:rPr>
                <w:sz w:val="16"/>
                <w:szCs w:val="16"/>
              </w:rPr>
              <w:t>-0.06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883789" w14:textId="77777777" w:rsidR="000007E8" w:rsidRDefault="000007E8">
            <w:r>
              <w:rPr>
                <w:sz w:val="16"/>
                <w:szCs w:val="16"/>
              </w:rPr>
              <w:t>0.16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C76A18" w14:textId="77777777" w:rsidR="000007E8" w:rsidRDefault="000007E8">
            <w:r>
              <w:rPr>
                <w:sz w:val="16"/>
                <w:szCs w:val="16"/>
              </w:rPr>
              <w:t>-0.39, 0.2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3E0712" w14:textId="77777777" w:rsidR="000007E8" w:rsidRDefault="000007E8">
            <w:r>
              <w:rPr>
                <w:sz w:val="16"/>
                <w:szCs w:val="16"/>
              </w:rPr>
              <w:t>0.69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A1E3D5" w14:textId="77777777" w:rsidR="000007E8" w:rsidRDefault="000007E8">
            <w:r>
              <w:rPr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AE0EE3" w14:textId="77777777" w:rsidR="000007E8" w:rsidRDefault="000007E8">
            <w:r>
              <w:rPr>
                <w:sz w:val="16"/>
                <w:szCs w:val="16"/>
              </w:rPr>
              <w:t>-</w:t>
            </w:r>
          </w:p>
        </w:tc>
      </w:tr>
      <w:tr w:rsidR="000007E8" w14:paraId="7929CD16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76ECFF" w14:textId="77777777" w:rsidR="000007E8" w:rsidRDefault="000007E8">
            <w:r>
              <w:rPr>
                <w:sz w:val="16"/>
                <w:szCs w:val="16"/>
              </w:rPr>
              <w:t xml:space="preserve">Target </w:t>
            </w:r>
            <w:proofErr w:type="spellStart"/>
            <w:r>
              <w:rPr>
                <w:sz w:val="16"/>
                <w:szCs w:val="16"/>
              </w:rPr>
              <w:t>crossings</w:t>
            </w:r>
            <w:proofErr w:type="spellEnd"/>
            <w:r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6E9E05" w14:textId="77777777" w:rsidR="000007E8" w:rsidRDefault="000007E8"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B1062C" w14:textId="77777777" w:rsidR="000007E8" w:rsidRDefault="000007E8">
            <w:r>
              <w:rPr>
                <w:sz w:val="16"/>
                <w:szCs w:val="16"/>
              </w:rPr>
              <w:t>-2.19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46B673" w14:textId="77777777" w:rsidR="000007E8" w:rsidRDefault="000007E8">
            <w:r>
              <w:rPr>
                <w:sz w:val="16"/>
                <w:szCs w:val="16"/>
              </w:rPr>
              <w:t>2.10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D24C45" w14:textId="77777777" w:rsidR="000007E8" w:rsidRDefault="000007E8">
            <w:r>
              <w:rPr>
                <w:sz w:val="16"/>
                <w:szCs w:val="16"/>
              </w:rPr>
              <w:t>-6.32, 1.9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C4BB87" w14:textId="77777777" w:rsidR="000007E8" w:rsidRDefault="000007E8">
            <w:r>
              <w:rPr>
                <w:sz w:val="16"/>
                <w:szCs w:val="16"/>
              </w:rPr>
              <w:t>0.29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5ACFF4" w14:textId="77777777" w:rsidR="000007E8" w:rsidRDefault="000007E8">
            <w:r>
              <w:rPr>
                <w:sz w:val="16"/>
                <w:szCs w:val="16"/>
              </w:rPr>
              <w:t>7.75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E8C066" w14:textId="77777777" w:rsidR="000007E8" w:rsidRDefault="000007E8">
            <w:r>
              <w:rPr>
                <w:sz w:val="16"/>
                <w:szCs w:val="16"/>
              </w:rPr>
              <w:t>-</w:t>
            </w:r>
          </w:p>
        </w:tc>
      </w:tr>
      <w:tr w:rsidR="000007E8" w14:paraId="2DB82C71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ADC27F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0B6591" w14:textId="77777777" w:rsidR="000007E8" w:rsidRDefault="000007E8"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4446F0" w14:textId="77777777" w:rsidR="000007E8" w:rsidRDefault="000007E8">
            <w:r>
              <w:rPr>
                <w:sz w:val="16"/>
                <w:szCs w:val="16"/>
              </w:rPr>
              <w:t>-0.79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62482C" w14:textId="77777777" w:rsidR="000007E8" w:rsidRDefault="000007E8">
            <w:r>
              <w:rPr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777183" w14:textId="77777777" w:rsidR="000007E8" w:rsidRDefault="000007E8">
            <w:r>
              <w:rPr>
                <w:sz w:val="16"/>
                <w:szCs w:val="16"/>
              </w:rPr>
              <w:t>-2.76, 1.1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4A8AE8" w14:textId="77777777" w:rsidR="000007E8" w:rsidRDefault="000007E8">
            <w:r>
              <w:rPr>
                <w:sz w:val="16"/>
                <w:szCs w:val="16"/>
              </w:rPr>
              <w:t>0.42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BF915E" w14:textId="77777777" w:rsidR="000007E8" w:rsidRDefault="000007E8">
            <w:r>
              <w:rPr>
                <w:sz w:val="16"/>
                <w:szCs w:val="16"/>
              </w:rPr>
              <w:t>2.42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3887A2" w14:textId="77777777" w:rsidR="000007E8" w:rsidRDefault="000007E8">
            <w:r>
              <w:rPr>
                <w:sz w:val="16"/>
                <w:szCs w:val="16"/>
              </w:rPr>
              <w:t>-</w:t>
            </w:r>
          </w:p>
        </w:tc>
      </w:tr>
      <w:tr w:rsidR="000007E8" w14:paraId="4FEDBEDB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8DB5AF" w14:textId="77777777" w:rsidR="000007E8" w:rsidRDefault="000007E8"/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7FAAC2" w14:textId="77777777" w:rsidR="000007E8" w:rsidRDefault="000007E8"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C68017" w14:textId="77777777" w:rsidR="000007E8" w:rsidRDefault="000007E8">
            <w:r>
              <w:rPr>
                <w:sz w:val="16"/>
                <w:szCs w:val="16"/>
              </w:rPr>
              <w:t>-0.27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2C9AE5" w14:textId="77777777" w:rsidR="000007E8" w:rsidRDefault="000007E8">
            <w:r>
              <w:rPr>
                <w:sz w:val="16"/>
                <w:szCs w:val="16"/>
              </w:rPr>
              <w:t>0.71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3F00EE" w14:textId="77777777" w:rsidR="000007E8" w:rsidRDefault="000007E8">
            <w:r>
              <w:rPr>
                <w:sz w:val="16"/>
                <w:szCs w:val="16"/>
              </w:rPr>
              <w:t>-1.69, 1.1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139E13" w14:textId="77777777" w:rsidR="000007E8" w:rsidRDefault="000007E8">
            <w:r>
              <w:rPr>
                <w:sz w:val="16"/>
                <w:szCs w:val="16"/>
              </w:rPr>
              <w:t>0.7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A42329" w14:textId="77777777" w:rsidR="000007E8" w:rsidRDefault="000007E8">
            <w:r>
              <w:rPr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E590B9" w14:textId="77777777" w:rsidR="000007E8" w:rsidRDefault="000007E8">
            <w:r>
              <w:rPr>
                <w:sz w:val="16"/>
                <w:szCs w:val="16"/>
              </w:rPr>
              <w:t>-</w:t>
            </w:r>
          </w:p>
        </w:tc>
      </w:tr>
    </w:tbl>
    <w:p w14:paraId="6EBFB37E" w14:textId="053D1AED" w:rsidR="000007E8" w:rsidRDefault="000007E8" w:rsidP="000007E8">
      <w:pPr>
        <w:spacing w:before="200"/>
        <w:rPr>
          <w:i/>
          <w:iCs/>
          <w:sz w:val="18"/>
          <w:szCs w:val="18"/>
          <w:lang w:val="en-US"/>
        </w:rPr>
      </w:pPr>
      <w:r w:rsidRPr="005915FC">
        <w:rPr>
          <w:i/>
          <w:iCs/>
          <w:sz w:val="18"/>
          <w:szCs w:val="18"/>
        </w:rPr>
        <w:t>β</w:t>
      </w:r>
      <w:r w:rsidRPr="005915FC">
        <w:rPr>
          <w:i/>
          <w:iCs/>
          <w:sz w:val="18"/>
          <w:szCs w:val="18"/>
          <w:lang w:val="en-US"/>
        </w:rPr>
        <w:t xml:space="preserve"> = unstandardized coefficient for group (aMCI vs HC); SE = standard error; CI = confidence interval; </w:t>
      </w:r>
      <w:r w:rsidRPr="005915FC">
        <w:rPr>
          <w:i/>
          <w:iCs/>
          <w:sz w:val="18"/>
          <w:szCs w:val="18"/>
        </w:rPr>
        <w:t>σ</w:t>
      </w:r>
      <w:r w:rsidRPr="005915FC">
        <w:rPr>
          <w:i/>
          <w:iCs/>
          <w:sz w:val="18"/>
          <w:szCs w:val="18"/>
          <w:lang w:val="en-US"/>
        </w:rPr>
        <w:t>²</w:t>
      </w:r>
      <w:r w:rsidRPr="005915FC">
        <w:rPr>
          <w:i/>
          <w:iCs/>
          <w:sz w:val="18"/>
          <w:szCs w:val="18"/>
        </w:rPr>
        <w:t>ᵤ</w:t>
      </w:r>
      <w:r w:rsidRPr="005915FC">
        <w:rPr>
          <w:i/>
          <w:iCs/>
          <w:sz w:val="18"/>
          <w:szCs w:val="18"/>
          <w:lang w:val="en-US"/>
        </w:rPr>
        <w:t xml:space="preserve"> = random intercept variance (participant); </w:t>
      </w:r>
      <w:r w:rsidRPr="005915FC">
        <w:rPr>
          <w:i/>
          <w:iCs/>
          <w:sz w:val="18"/>
          <w:szCs w:val="18"/>
        </w:rPr>
        <w:t>σ</w:t>
      </w:r>
      <w:r w:rsidRPr="005915FC">
        <w:rPr>
          <w:i/>
          <w:iCs/>
          <w:sz w:val="18"/>
          <w:szCs w:val="18"/>
          <w:lang w:val="en-US"/>
        </w:rPr>
        <w:t>²ₑ = residual variance. Path length, path distance ratio, and time in target quadrant were log-transformed. *Poisson mixed model (</w:t>
      </w:r>
      <w:r w:rsidRPr="005915FC">
        <w:rPr>
          <w:i/>
          <w:iCs/>
          <w:sz w:val="18"/>
          <w:szCs w:val="18"/>
        </w:rPr>
        <w:t>σ</w:t>
      </w:r>
      <w:r w:rsidRPr="005915FC">
        <w:rPr>
          <w:i/>
          <w:iCs/>
          <w:sz w:val="18"/>
          <w:szCs w:val="18"/>
          <w:lang w:val="en-US"/>
        </w:rPr>
        <w:t>²ₑ not applicable). **Logistic mixed model (</w:t>
      </w:r>
      <w:r w:rsidRPr="005915FC">
        <w:rPr>
          <w:i/>
          <w:iCs/>
          <w:sz w:val="18"/>
          <w:szCs w:val="18"/>
        </w:rPr>
        <w:t>σ</w:t>
      </w:r>
      <w:r w:rsidRPr="005915FC">
        <w:rPr>
          <w:i/>
          <w:iCs/>
          <w:sz w:val="18"/>
          <w:szCs w:val="18"/>
          <w:lang w:val="en-US"/>
        </w:rPr>
        <w:t>²ₑ not applicable). Models included group × trial interaction terms (</w:t>
      </w:r>
      <w:r w:rsidR="004370E2" w:rsidRPr="005915FC">
        <w:rPr>
          <w:i/>
          <w:iCs/>
          <w:sz w:val="18"/>
          <w:szCs w:val="18"/>
          <w:lang w:val="en-US"/>
        </w:rPr>
        <w:t>see Table 3 for interaction coefficients)</w:t>
      </w:r>
      <w:r w:rsidRPr="005915FC">
        <w:rPr>
          <w:i/>
          <w:iCs/>
          <w:sz w:val="18"/>
          <w:szCs w:val="18"/>
          <w:lang w:val="en-US"/>
        </w:rPr>
        <w:t>.</w:t>
      </w:r>
      <w:r w:rsidR="0049109D" w:rsidRPr="005915FC">
        <w:rPr>
          <w:i/>
          <w:iCs/>
          <w:sz w:val="18"/>
          <w:szCs w:val="18"/>
          <w:lang w:val="en-US"/>
        </w:rPr>
        <w:t xml:space="preserve"> Models for path length and path distance ratio in Stage 3 did not achieve full convergence; results for these models should be interpreted with caution.</w:t>
      </w:r>
    </w:p>
    <w:p w14:paraId="3BAAAD20" w14:textId="77777777" w:rsidR="00467009" w:rsidRDefault="00467009" w:rsidP="000007E8">
      <w:pPr>
        <w:spacing w:before="200"/>
        <w:rPr>
          <w:i/>
          <w:iCs/>
          <w:sz w:val="18"/>
          <w:szCs w:val="18"/>
          <w:lang w:val="en-US"/>
        </w:rPr>
      </w:pPr>
    </w:p>
    <w:p w14:paraId="52EB673B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67F8484A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2D028449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2922E15B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492132FE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45383A5D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102BD51C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6D734EA5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512B4816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3FA293E9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3A9BDE4B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3C0C6E7F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16929E95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0321AB31" w14:textId="77777777" w:rsidR="002D5F0A" w:rsidRDefault="002D5F0A" w:rsidP="00467009">
      <w:pPr>
        <w:spacing w:after="140"/>
        <w:rPr>
          <w:b/>
          <w:bCs/>
          <w:lang w:val="en-US"/>
        </w:rPr>
      </w:pPr>
    </w:p>
    <w:p w14:paraId="0A57AF77" w14:textId="4AAA9CAE" w:rsidR="00467009" w:rsidRPr="002D5F0A" w:rsidRDefault="00467009" w:rsidP="00467009">
      <w:pPr>
        <w:spacing w:after="14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46700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4</w:t>
      </w:r>
      <w:r w:rsidRPr="00467009">
        <w:rPr>
          <w:b/>
          <w:bCs/>
          <w:lang w:val="en-US"/>
        </w:rPr>
        <w:t xml:space="preserve">. </w:t>
      </w:r>
      <w:r w:rsidR="002D5F0A" w:rsidRPr="002D5F0A">
        <w:rPr>
          <w:b/>
          <w:bCs/>
          <w:lang w:val="en-US"/>
        </w:rPr>
        <w:t>Principal Component Analysis: full loading matrix and variance explained</w:t>
      </w:r>
    </w:p>
    <w:p w14:paraId="60F32E70" w14:textId="77777777" w:rsidR="00467009" w:rsidRPr="00467009" w:rsidRDefault="00467009" w:rsidP="00467009">
      <w:pPr>
        <w:spacing w:before="240" w:after="100"/>
        <w:rPr>
          <w:b/>
          <w:bCs/>
          <w:sz w:val="20"/>
          <w:szCs w:val="20"/>
          <w:lang w:val="en-US"/>
        </w:rPr>
      </w:pPr>
      <w:r w:rsidRPr="00467009">
        <w:rPr>
          <w:b/>
          <w:bCs/>
          <w:sz w:val="18"/>
          <w:szCs w:val="18"/>
          <w:lang w:val="en-US"/>
        </w:rPr>
        <w:t xml:space="preserve">A. </w:t>
      </w:r>
      <w:r w:rsidRPr="00467009">
        <w:rPr>
          <w:b/>
          <w:bCs/>
          <w:sz w:val="20"/>
          <w:szCs w:val="20"/>
          <w:lang w:val="en-US"/>
        </w:rPr>
        <w:t>Eigenvalues and variance explained</w:t>
      </w:r>
    </w:p>
    <w:tbl>
      <w:tblPr>
        <w:tblW w:w="59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410"/>
        <w:gridCol w:w="1545"/>
        <w:gridCol w:w="1575"/>
      </w:tblGrid>
      <w:tr w:rsidR="00467009" w:rsidRPr="00305363" w14:paraId="12EF4813" w14:textId="77777777" w:rsidTr="003029DE">
        <w:trPr>
          <w:trHeight w:val="555"/>
        </w:trPr>
        <w:tc>
          <w:tcPr>
            <w:tcW w:w="14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496018" w14:textId="77777777" w:rsidR="00467009" w:rsidRPr="00305363" w:rsidRDefault="00467009" w:rsidP="003029D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5363">
              <w:rPr>
                <w:b/>
                <w:bCs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F857A7" w14:textId="77777777" w:rsidR="00467009" w:rsidRPr="00305363" w:rsidRDefault="00467009" w:rsidP="003029D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5363">
              <w:rPr>
                <w:b/>
                <w:bCs/>
                <w:sz w:val="20"/>
                <w:szCs w:val="20"/>
              </w:rPr>
              <w:t>Eigenvalue</w:t>
            </w:r>
            <w:proofErr w:type="spellEnd"/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4780E7" w14:textId="77777777" w:rsidR="00467009" w:rsidRPr="00305363" w:rsidRDefault="00467009" w:rsidP="003029D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5363">
              <w:rPr>
                <w:b/>
                <w:bCs/>
                <w:sz w:val="20"/>
                <w:szCs w:val="20"/>
              </w:rPr>
              <w:t>Proportion</w:t>
            </w:r>
            <w:proofErr w:type="spellEnd"/>
            <w:r w:rsidRPr="0030536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05363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30536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05363">
              <w:rPr>
                <w:b/>
                <w:bCs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28F296" w14:textId="77777777" w:rsidR="00467009" w:rsidRPr="00305363" w:rsidRDefault="00467009" w:rsidP="003029DE">
            <w:pPr>
              <w:jc w:val="center"/>
              <w:rPr>
                <w:b/>
                <w:bCs/>
                <w:sz w:val="20"/>
                <w:szCs w:val="20"/>
              </w:rPr>
            </w:pPr>
            <w:r w:rsidRPr="00305363">
              <w:rPr>
                <w:b/>
                <w:bCs/>
                <w:sz w:val="20"/>
                <w:szCs w:val="20"/>
              </w:rPr>
              <w:t>Cumulative</w:t>
            </w:r>
          </w:p>
        </w:tc>
      </w:tr>
      <w:tr w:rsidR="00467009" w:rsidRPr="00305363" w14:paraId="4F0DBB9E" w14:textId="77777777" w:rsidTr="003029DE">
        <w:trPr>
          <w:trHeight w:val="345"/>
        </w:trPr>
        <w:tc>
          <w:tcPr>
            <w:tcW w:w="145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ACC3BE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DE0465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2.677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5B959F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535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87CE9A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535</w:t>
            </w:r>
          </w:p>
        </w:tc>
      </w:tr>
      <w:tr w:rsidR="00467009" w:rsidRPr="00305363" w14:paraId="70F55548" w14:textId="77777777" w:rsidTr="003029DE">
        <w:trPr>
          <w:trHeight w:val="345"/>
        </w:trPr>
        <w:tc>
          <w:tcPr>
            <w:tcW w:w="145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E375C9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2A949C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1.267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93F06E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253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7B5194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789</w:t>
            </w:r>
          </w:p>
        </w:tc>
      </w:tr>
      <w:tr w:rsidR="00467009" w:rsidRPr="00305363" w14:paraId="179B7D9C" w14:textId="77777777" w:rsidTr="003029DE">
        <w:trPr>
          <w:trHeight w:val="345"/>
        </w:trPr>
        <w:tc>
          <w:tcPr>
            <w:tcW w:w="145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D5A60B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4FA347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775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37A5DF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155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E33600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944</w:t>
            </w:r>
          </w:p>
        </w:tc>
      </w:tr>
      <w:tr w:rsidR="00467009" w:rsidRPr="00305363" w14:paraId="3632CAB7" w14:textId="77777777" w:rsidTr="003029DE">
        <w:trPr>
          <w:trHeight w:val="345"/>
        </w:trPr>
        <w:tc>
          <w:tcPr>
            <w:tcW w:w="145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2E9AD2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F63943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192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FFAA6A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038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396DB8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982</w:t>
            </w:r>
          </w:p>
        </w:tc>
      </w:tr>
      <w:tr w:rsidR="00467009" w:rsidRPr="00305363" w14:paraId="35933394" w14:textId="77777777" w:rsidTr="003029DE">
        <w:trPr>
          <w:trHeight w:val="345"/>
        </w:trPr>
        <w:tc>
          <w:tcPr>
            <w:tcW w:w="145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97A207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5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2FBCB6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088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67679D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0.018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FEAF2E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1.000</w:t>
            </w:r>
          </w:p>
        </w:tc>
      </w:tr>
    </w:tbl>
    <w:p w14:paraId="6B2E939F" w14:textId="77777777" w:rsidR="00467009" w:rsidRPr="00305363" w:rsidRDefault="00467009" w:rsidP="00467009">
      <w:pPr>
        <w:spacing w:before="240" w:after="100"/>
        <w:rPr>
          <w:b/>
          <w:bCs/>
          <w:sz w:val="20"/>
          <w:szCs w:val="20"/>
        </w:rPr>
      </w:pPr>
      <w:r w:rsidRPr="00305363">
        <w:rPr>
          <w:b/>
          <w:bCs/>
          <w:sz w:val="20"/>
          <w:szCs w:val="20"/>
        </w:rPr>
        <w:t xml:space="preserve">B. </w:t>
      </w:r>
      <w:proofErr w:type="spellStart"/>
      <w:r w:rsidRPr="00305363">
        <w:rPr>
          <w:b/>
          <w:bCs/>
          <w:sz w:val="20"/>
          <w:szCs w:val="20"/>
        </w:rPr>
        <w:t>Component</w:t>
      </w:r>
      <w:proofErr w:type="spellEnd"/>
      <w:r w:rsidRPr="00305363">
        <w:rPr>
          <w:b/>
          <w:bCs/>
          <w:sz w:val="20"/>
          <w:szCs w:val="20"/>
        </w:rPr>
        <w:t xml:space="preserve"> </w:t>
      </w:r>
      <w:proofErr w:type="spellStart"/>
      <w:r w:rsidRPr="00305363">
        <w:rPr>
          <w:b/>
          <w:bCs/>
          <w:sz w:val="20"/>
          <w:szCs w:val="20"/>
        </w:rPr>
        <w:t>loadings</w:t>
      </w:r>
      <w:proofErr w:type="spellEnd"/>
      <w:r w:rsidRPr="00305363">
        <w:rPr>
          <w:b/>
          <w:bCs/>
          <w:sz w:val="20"/>
          <w:szCs w:val="20"/>
        </w:rPr>
        <w:t xml:space="preserve"> (</w:t>
      </w:r>
      <w:proofErr w:type="spellStart"/>
      <w:r w:rsidRPr="00305363">
        <w:rPr>
          <w:b/>
          <w:bCs/>
          <w:sz w:val="20"/>
          <w:szCs w:val="20"/>
        </w:rPr>
        <w:t>eigenvectors</w:t>
      </w:r>
      <w:proofErr w:type="spellEnd"/>
      <w:r w:rsidRPr="00305363">
        <w:rPr>
          <w:b/>
          <w:bCs/>
          <w:sz w:val="20"/>
          <w:szCs w:val="20"/>
        </w:rPr>
        <w:t>)</w:t>
      </w:r>
    </w:p>
    <w:tbl>
      <w:tblPr>
        <w:tblW w:w="78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1110"/>
        <w:gridCol w:w="1110"/>
        <w:gridCol w:w="1110"/>
        <w:gridCol w:w="1110"/>
        <w:gridCol w:w="1125"/>
      </w:tblGrid>
      <w:tr w:rsidR="00467009" w:rsidRPr="00305363" w14:paraId="17651166" w14:textId="77777777" w:rsidTr="003029DE">
        <w:trPr>
          <w:trHeight w:val="345"/>
        </w:trPr>
        <w:tc>
          <w:tcPr>
            <w:tcW w:w="2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E23950" w14:textId="77777777" w:rsidR="00467009" w:rsidRPr="00305363" w:rsidRDefault="00467009" w:rsidP="003029DE">
            <w:pPr>
              <w:rPr>
                <w:b/>
                <w:bCs/>
                <w:sz w:val="20"/>
                <w:szCs w:val="20"/>
              </w:rPr>
            </w:pPr>
            <w:r w:rsidRPr="00305363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BDAA53" w14:textId="77777777" w:rsidR="00467009" w:rsidRPr="00305363" w:rsidRDefault="00467009" w:rsidP="003029DE">
            <w:pPr>
              <w:jc w:val="center"/>
              <w:rPr>
                <w:b/>
                <w:bCs/>
                <w:sz w:val="20"/>
                <w:szCs w:val="20"/>
              </w:rPr>
            </w:pPr>
            <w:r w:rsidRPr="00305363">
              <w:rPr>
                <w:b/>
                <w:bCs/>
                <w:sz w:val="20"/>
                <w:szCs w:val="20"/>
              </w:rPr>
              <w:t>PC1*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3BFA28" w14:textId="77777777" w:rsidR="00467009" w:rsidRPr="00305363" w:rsidRDefault="00467009" w:rsidP="003029DE">
            <w:pPr>
              <w:jc w:val="center"/>
              <w:rPr>
                <w:b/>
                <w:bCs/>
                <w:sz w:val="20"/>
                <w:szCs w:val="20"/>
              </w:rPr>
            </w:pPr>
            <w:r w:rsidRPr="00305363">
              <w:rPr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F8BFBA" w14:textId="77777777" w:rsidR="00467009" w:rsidRPr="00305363" w:rsidRDefault="00467009" w:rsidP="003029DE">
            <w:pPr>
              <w:jc w:val="center"/>
              <w:rPr>
                <w:b/>
                <w:bCs/>
                <w:sz w:val="20"/>
                <w:szCs w:val="20"/>
              </w:rPr>
            </w:pPr>
            <w:r w:rsidRPr="00305363">
              <w:rPr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E00B53" w14:textId="77777777" w:rsidR="00467009" w:rsidRPr="00305363" w:rsidRDefault="00467009" w:rsidP="003029DE">
            <w:pPr>
              <w:jc w:val="center"/>
              <w:rPr>
                <w:b/>
                <w:bCs/>
                <w:sz w:val="20"/>
                <w:szCs w:val="20"/>
              </w:rPr>
            </w:pPr>
            <w:r w:rsidRPr="00305363">
              <w:rPr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1F574D" w14:textId="77777777" w:rsidR="00467009" w:rsidRPr="00305363" w:rsidRDefault="00467009" w:rsidP="003029DE">
            <w:pPr>
              <w:jc w:val="center"/>
              <w:rPr>
                <w:b/>
                <w:bCs/>
                <w:sz w:val="20"/>
                <w:szCs w:val="20"/>
              </w:rPr>
            </w:pPr>
            <w:r w:rsidRPr="00305363">
              <w:rPr>
                <w:b/>
                <w:bCs/>
                <w:sz w:val="20"/>
                <w:szCs w:val="20"/>
              </w:rPr>
              <w:t>PC5</w:t>
            </w:r>
          </w:p>
        </w:tc>
      </w:tr>
      <w:tr w:rsidR="00467009" w:rsidRPr="00305363" w14:paraId="5F0AC965" w14:textId="77777777" w:rsidTr="003029DE">
        <w:trPr>
          <w:trHeight w:val="345"/>
        </w:trPr>
        <w:tc>
          <w:tcPr>
            <w:tcW w:w="228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59232A" w14:textId="77777777" w:rsidR="00467009" w:rsidRPr="00305363" w:rsidRDefault="00467009" w:rsidP="003029DE">
            <w:pPr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Path </w:t>
            </w:r>
            <w:proofErr w:type="spellStart"/>
            <w:r w:rsidRPr="00305363">
              <w:rPr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A6C312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53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9667F3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31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EAA06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-0.24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6D6C5D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33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E310DD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-0.664</w:t>
            </w:r>
          </w:p>
        </w:tc>
      </w:tr>
      <w:tr w:rsidR="00467009" w:rsidRPr="00305363" w14:paraId="259EF3BA" w14:textId="77777777" w:rsidTr="003029DE">
        <w:trPr>
          <w:trHeight w:val="345"/>
        </w:trPr>
        <w:tc>
          <w:tcPr>
            <w:tcW w:w="228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DD2319" w14:textId="77777777" w:rsidR="00467009" w:rsidRPr="00305363" w:rsidRDefault="00467009" w:rsidP="003029DE">
            <w:pPr>
              <w:rPr>
                <w:sz w:val="20"/>
                <w:szCs w:val="20"/>
              </w:rPr>
            </w:pPr>
            <w:proofErr w:type="spellStart"/>
            <w:r w:rsidRPr="00305363">
              <w:rPr>
                <w:sz w:val="20"/>
                <w:szCs w:val="20"/>
              </w:rPr>
              <w:t>Latency</w:t>
            </w:r>
            <w:proofErr w:type="spellEnd"/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985624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43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2D77AC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-0.55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54DE19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14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D92C0A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605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7B55FF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335</w:t>
            </w:r>
          </w:p>
        </w:tc>
      </w:tr>
      <w:tr w:rsidR="00467009" w:rsidRPr="00305363" w14:paraId="0F54E61D" w14:textId="77777777" w:rsidTr="003029DE">
        <w:trPr>
          <w:trHeight w:val="345"/>
        </w:trPr>
        <w:tc>
          <w:tcPr>
            <w:tcW w:w="228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F8E31C" w14:textId="77777777" w:rsidR="00467009" w:rsidRPr="00305363" w:rsidRDefault="00467009" w:rsidP="003029DE">
            <w:pPr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Path </w:t>
            </w:r>
            <w:proofErr w:type="spellStart"/>
            <w:r w:rsidRPr="00305363">
              <w:rPr>
                <w:sz w:val="20"/>
                <w:szCs w:val="20"/>
              </w:rPr>
              <w:t>distance</w:t>
            </w:r>
            <w:proofErr w:type="spellEnd"/>
            <w:r w:rsidRPr="00305363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2DA062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31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6EA910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32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58C65E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88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BEF226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-0.146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5C41CC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007</w:t>
            </w:r>
          </w:p>
        </w:tc>
      </w:tr>
      <w:tr w:rsidR="00467009" w:rsidRPr="00305363" w14:paraId="00963C85" w14:textId="77777777" w:rsidTr="003029DE">
        <w:trPr>
          <w:trHeight w:val="345"/>
        </w:trPr>
        <w:tc>
          <w:tcPr>
            <w:tcW w:w="228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0C9717" w14:textId="77777777" w:rsidR="00467009" w:rsidRPr="00305363" w:rsidRDefault="00467009" w:rsidP="003029DE">
            <w:pPr>
              <w:rPr>
                <w:sz w:val="20"/>
                <w:szCs w:val="20"/>
              </w:rPr>
            </w:pPr>
            <w:proofErr w:type="spellStart"/>
            <w:r w:rsidRPr="00305363">
              <w:rPr>
                <w:sz w:val="20"/>
                <w:szCs w:val="20"/>
              </w:rPr>
              <w:t>Quadrant</w:t>
            </w:r>
            <w:proofErr w:type="spellEnd"/>
            <w:r w:rsidRPr="00305363">
              <w:rPr>
                <w:sz w:val="20"/>
                <w:szCs w:val="20"/>
              </w:rPr>
              <w:t xml:space="preserve"> </w:t>
            </w:r>
            <w:proofErr w:type="spellStart"/>
            <w:r w:rsidRPr="00305363">
              <w:rPr>
                <w:sz w:val="20"/>
                <w:szCs w:val="20"/>
              </w:rPr>
              <w:t>crossings</w:t>
            </w:r>
            <w:proofErr w:type="spellEnd"/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0D1BCE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47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F08E7F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44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975DC1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-0.36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F470C2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-0.19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968C6E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635</w:t>
            </w:r>
          </w:p>
        </w:tc>
      </w:tr>
      <w:tr w:rsidR="00467009" w:rsidRPr="00305363" w14:paraId="2745B9AC" w14:textId="77777777" w:rsidTr="003029DE">
        <w:trPr>
          <w:trHeight w:val="345"/>
        </w:trPr>
        <w:tc>
          <w:tcPr>
            <w:tcW w:w="228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9C64A7" w14:textId="77777777" w:rsidR="00467009" w:rsidRPr="00305363" w:rsidRDefault="00467009" w:rsidP="003029DE">
            <w:pPr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Time in target </w:t>
            </w:r>
            <w:proofErr w:type="spellStart"/>
            <w:r w:rsidRPr="00305363">
              <w:rPr>
                <w:sz w:val="20"/>
                <w:szCs w:val="20"/>
              </w:rPr>
              <w:t>quadrant</w:t>
            </w:r>
            <w:proofErr w:type="spellEnd"/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CE2632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>-0.45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9C351A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53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ADFC17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07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ACC96F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681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B88151" w14:textId="77777777" w:rsidR="00467009" w:rsidRPr="00305363" w:rsidRDefault="00467009" w:rsidP="003029DE">
            <w:pPr>
              <w:jc w:val="center"/>
              <w:rPr>
                <w:sz w:val="20"/>
                <w:szCs w:val="20"/>
              </w:rPr>
            </w:pPr>
            <w:r w:rsidRPr="00305363">
              <w:rPr>
                <w:sz w:val="20"/>
                <w:szCs w:val="20"/>
              </w:rPr>
              <w:t xml:space="preserve"> 0.210</w:t>
            </w:r>
          </w:p>
        </w:tc>
      </w:tr>
    </w:tbl>
    <w:p w14:paraId="38F0CCA2" w14:textId="77777777" w:rsidR="00467009" w:rsidRPr="00467009" w:rsidRDefault="00467009" w:rsidP="00467009">
      <w:pPr>
        <w:rPr>
          <w:b/>
          <w:bCs/>
          <w:i/>
          <w:iCs/>
          <w:sz w:val="20"/>
          <w:szCs w:val="20"/>
          <w:lang w:val="en-US"/>
        </w:rPr>
      </w:pPr>
      <w:r w:rsidRPr="00467009">
        <w:rPr>
          <w:i/>
          <w:iCs/>
          <w:sz w:val="20"/>
          <w:szCs w:val="20"/>
          <w:lang w:val="en-US"/>
        </w:rPr>
        <w:t>PCA was conducted on standardized (z-scored) participant-level means of five continuous navigation variables (n = 37; one missing value in path distance ratio). * PC1 was retained and inverted to create Route Efficiency (higher values = better performance). Bold values indicate PC1 loadings used to derive Route Efficiency</w:t>
      </w:r>
      <w:r w:rsidRPr="00467009">
        <w:rPr>
          <w:b/>
          <w:bCs/>
          <w:i/>
          <w:iCs/>
          <w:sz w:val="20"/>
          <w:szCs w:val="20"/>
          <w:lang w:val="en-US"/>
        </w:rPr>
        <w:t>.</w:t>
      </w:r>
    </w:p>
    <w:p w14:paraId="58ADBFF9" w14:textId="77777777" w:rsidR="00EF55B1" w:rsidRDefault="00EF55B1">
      <w:pPr>
        <w:spacing w:before="100"/>
        <w:rPr>
          <w:lang w:val="en-US"/>
        </w:rPr>
      </w:pPr>
    </w:p>
    <w:p w14:paraId="1BB7AE76" w14:textId="7A86605E" w:rsidR="00EF55B1" w:rsidRPr="005915FC" w:rsidRDefault="00EF55B1" w:rsidP="00EF55B1">
      <w:pPr>
        <w:spacing w:after="200"/>
        <w:rPr>
          <w:sz w:val="20"/>
          <w:szCs w:val="20"/>
          <w:lang w:val="en-US"/>
        </w:rPr>
      </w:pPr>
      <w:r w:rsidRPr="00E13DB4">
        <w:rPr>
          <w:b/>
          <w:bCs/>
          <w:lang w:val="en-US"/>
        </w:rPr>
        <w:t>Supplementary Table S</w:t>
      </w:r>
      <w:r w:rsidR="00467009">
        <w:rPr>
          <w:b/>
          <w:bCs/>
          <w:lang w:val="en-US"/>
        </w:rPr>
        <w:t>5.</w:t>
      </w:r>
      <w:r w:rsidRPr="00E13DB4">
        <w:rPr>
          <w:b/>
          <w:bCs/>
          <w:lang w:val="en-US"/>
        </w:rPr>
        <w:t xml:space="preserve"> Within-group and partial correlations between Route Efficiency and cognitive measures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30"/>
        <w:gridCol w:w="493"/>
        <w:gridCol w:w="1526"/>
        <w:gridCol w:w="851"/>
      </w:tblGrid>
      <w:tr w:rsidR="00EF55B1" w:rsidRPr="005915FC" w14:paraId="0C41D9EC" w14:textId="77777777"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AC9A10" w14:textId="77777777" w:rsidR="00EF55B1" w:rsidRPr="005915FC" w:rsidRDefault="00EF55B1">
            <w:pPr>
              <w:rPr>
                <w:sz w:val="20"/>
                <w:szCs w:val="20"/>
              </w:rPr>
            </w:pPr>
            <w:proofErr w:type="spellStart"/>
            <w:r w:rsidRPr="005915FC">
              <w:rPr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9F56AB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CCA588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b/>
                <w:bCs/>
                <w:sz w:val="20"/>
                <w:szCs w:val="20"/>
              </w:rPr>
              <w:t xml:space="preserve">ρ / </w:t>
            </w:r>
            <w:proofErr w:type="spellStart"/>
            <w:r w:rsidRPr="005915FC">
              <w:rPr>
                <w:b/>
                <w:bCs/>
                <w:sz w:val="20"/>
                <w:szCs w:val="20"/>
              </w:rPr>
              <w:t>partial</w:t>
            </w:r>
            <w:proofErr w:type="spellEnd"/>
            <w:r w:rsidRPr="005915FC">
              <w:rPr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F709DA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EF55B1" w:rsidRPr="005915FC" w14:paraId="16700381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51F186" w14:textId="77777777" w:rsidR="00EF55B1" w:rsidRPr="005915FC" w:rsidRDefault="00EF55B1">
            <w:pPr>
              <w:rPr>
                <w:sz w:val="20"/>
                <w:szCs w:val="20"/>
              </w:rPr>
            </w:pPr>
            <w:proofErr w:type="spellStart"/>
            <w:r w:rsidRPr="005915FC">
              <w:rPr>
                <w:b/>
                <w:bCs/>
                <w:sz w:val="20"/>
                <w:szCs w:val="20"/>
              </w:rPr>
              <w:t>Within-group</w:t>
            </w:r>
            <w:proofErr w:type="spellEnd"/>
            <w:r w:rsidRPr="005915FC">
              <w:rPr>
                <w:b/>
                <w:bCs/>
                <w:sz w:val="20"/>
                <w:szCs w:val="20"/>
              </w:rPr>
              <w:t>: HC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AB83C3" w14:textId="77777777" w:rsidR="00EF55B1" w:rsidRPr="005915FC" w:rsidRDefault="00EF55B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EAA0C4" w14:textId="77777777" w:rsidR="00EF55B1" w:rsidRPr="005915FC" w:rsidRDefault="00EF55B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263946" w14:textId="77777777" w:rsidR="00EF55B1" w:rsidRPr="005915FC" w:rsidRDefault="00EF55B1">
            <w:pPr>
              <w:rPr>
                <w:sz w:val="20"/>
                <w:szCs w:val="20"/>
              </w:rPr>
            </w:pPr>
          </w:p>
        </w:tc>
      </w:tr>
      <w:tr w:rsidR="00EF55B1" w:rsidRPr="005915FC" w14:paraId="314368D5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4333DE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 xml:space="preserve">    Route </w:t>
            </w:r>
            <w:proofErr w:type="spellStart"/>
            <w:r w:rsidRPr="005915FC">
              <w:rPr>
                <w:sz w:val="20"/>
                <w:szCs w:val="20"/>
              </w:rPr>
              <w:t>Efficiency</w:t>
            </w:r>
            <w:proofErr w:type="spellEnd"/>
            <w:r w:rsidRPr="005915FC">
              <w:rPr>
                <w:sz w:val="20"/>
                <w:szCs w:val="20"/>
              </w:rPr>
              <w:t xml:space="preserve"> vs </w:t>
            </w:r>
            <w:proofErr w:type="spellStart"/>
            <w:r w:rsidRPr="005915FC">
              <w:rPr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29BAD8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F1B93A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5BA7DC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496</w:t>
            </w:r>
          </w:p>
        </w:tc>
      </w:tr>
      <w:tr w:rsidR="00EF55B1" w:rsidRPr="005915FC" w14:paraId="21309CB8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1978EB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 xml:space="preserve">    Route </w:t>
            </w:r>
            <w:proofErr w:type="spellStart"/>
            <w:r w:rsidRPr="005915FC">
              <w:rPr>
                <w:sz w:val="20"/>
                <w:szCs w:val="20"/>
              </w:rPr>
              <w:t>Efficiency</w:t>
            </w:r>
            <w:proofErr w:type="spellEnd"/>
            <w:r w:rsidRPr="005915FC">
              <w:rPr>
                <w:sz w:val="20"/>
                <w:szCs w:val="20"/>
              </w:rPr>
              <w:t xml:space="preserve"> vs </w:t>
            </w:r>
            <w:proofErr w:type="spellStart"/>
            <w:r w:rsidRPr="005915FC">
              <w:rPr>
                <w:sz w:val="20"/>
                <w:szCs w:val="20"/>
              </w:rPr>
              <w:t>MoCA</w:t>
            </w:r>
            <w:proofErr w:type="spellEnd"/>
            <w:r w:rsidRPr="005915FC">
              <w:rPr>
                <w:sz w:val="20"/>
                <w:szCs w:val="20"/>
              </w:rPr>
              <w:t>-MI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407211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64AD7A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5FEDBF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764</w:t>
            </w:r>
          </w:p>
        </w:tc>
      </w:tr>
      <w:tr w:rsidR="00EF55B1" w:rsidRPr="005915FC" w14:paraId="780E83AC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F8FAA3" w14:textId="77777777" w:rsidR="00EF55B1" w:rsidRPr="005915FC" w:rsidRDefault="00EF55B1">
            <w:pPr>
              <w:rPr>
                <w:sz w:val="20"/>
                <w:szCs w:val="20"/>
              </w:rPr>
            </w:pPr>
            <w:proofErr w:type="spellStart"/>
            <w:r w:rsidRPr="005915FC">
              <w:rPr>
                <w:b/>
                <w:bCs/>
                <w:sz w:val="20"/>
                <w:szCs w:val="20"/>
              </w:rPr>
              <w:t>Within-group</w:t>
            </w:r>
            <w:proofErr w:type="spellEnd"/>
            <w:r w:rsidRPr="005915FC">
              <w:rPr>
                <w:b/>
                <w:bCs/>
                <w:sz w:val="20"/>
                <w:szCs w:val="20"/>
              </w:rPr>
              <w:t xml:space="preserve">: </w:t>
            </w:r>
            <w:proofErr w:type="spellStart"/>
            <w:r w:rsidRPr="005915FC">
              <w:rPr>
                <w:b/>
                <w:bCs/>
                <w:sz w:val="20"/>
                <w:szCs w:val="20"/>
              </w:rPr>
              <w:t>aMCI</w:t>
            </w:r>
            <w:proofErr w:type="spellEnd"/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B4171B" w14:textId="77777777" w:rsidR="00EF55B1" w:rsidRPr="005915FC" w:rsidRDefault="00EF55B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E7431E" w14:textId="77777777" w:rsidR="00EF55B1" w:rsidRPr="005915FC" w:rsidRDefault="00EF55B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06CDB6" w14:textId="77777777" w:rsidR="00EF55B1" w:rsidRPr="005915FC" w:rsidRDefault="00EF55B1">
            <w:pPr>
              <w:rPr>
                <w:sz w:val="20"/>
                <w:szCs w:val="20"/>
              </w:rPr>
            </w:pPr>
          </w:p>
        </w:tc>
      </w:tr>
      <w:tr w:rsidR="00EF55B1" w:rsidRPr="005915FC" w14:paraId="1BE5A29E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DE6567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 xml:space="preserve">    Route </w:t>
            </w:r>
            <w:proofErr w:type="spellStart"/>
            <w:r w:rsidRPr="005915FC">
              <w:rPr>
                <w:sz w:val="20"/>
                <w:szCs w:val="20"/>
              </w:rPr>
              <w:t>Efficiency</w:t>
            </w:r>
            <w:proofErr w:type="spellEnd"/>
            <w:r w:rsidRPr="005915FC">
              <w:rPr>
                <w:sz w:val="20"/>
                <w:szCs w:val="20"/>
              </w:rPr>
              <w:t xml:space="preserve"> vs </w:t>
            </w:r>
            <w:proofErr w:type="spellStart"/>
            <w:r w:rsidRPr="005915FC">
              <w:rPr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E50D70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41668A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32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07A8DB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204</w:t>
            </w:r>
          </w:p>
        </w:tc>
      </w:tr>
      <w:tr w:rsidR="00EF55B1" w:rsidRPr="005915FC" w14:paraId="5C9B6764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9C3EB2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 xml:space="preserve">    Route </w:t>
            </w:r>
            <w:proofErr w:type="spellStart"/>
            <w:r w:rsidRPr="005915FC">
              <w:rPr>
                <w:sz w:val="20"/>
                <w:szCs w:val="20"/>
              </w:rPr>
              <w:t>Efficiency</w:t>
            </w:r>
            <w:proofErr w:type="spellEnd"/>
            <w:r w:rsidRPr="005915FC">
              <w:rPr>
                <w:sz w:val="20"/>
                <w:szCs w:val="20"/>
              </w:rPr>
              <w:t xml:space="preserve"> vs </w:t>
            </w:r>
            <w:proofErr w:type="spellStart"/>
            <w:r w:rsidRPr="005915FC">
              <w:rPr>
                <w:sz w:val="20"/>
                <w:szCs w:val="20"/>
              </w:rPr>
              <w:t>MoCA</w:t>
            </w:r>
            <w:proofErr w:type="spellEnd"/>
            <w:r w:rsidRPr="005915FC">
              <w:rPr>
                <w:sz w:val="20"/>
                <w:szCs w:val="20"/>
              </w:rPr>
              <w:t>-MI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1E0E74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1D3F2D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0D5C51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366</w:t>
            </w:r>
          </w:p>
        </w:tc>
      </w:tr>
      <w:tr w:rsidR="00EF55B1" w:rsidRPr="00467009" w14:paraId="78C5D04B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DA4A9B" w14:textId="77777777" w:rsidR="00EF55B1" w:rsidRPr="005915FC" w:rsidRDefault="00EF55B1">
            <w:pPr>
              <w:rPr>
                <w:sz w:val="20"/>
                <w:szCs w:val="20"/>
                <w:lang w:val="en-US"/>
              </w:rPr>
            </w:pPr>
            <w:r w:rsidRPr="005915FC">
              <w:rPr>
                <w:b/>
                <w:bCs/>
                <w:sz w:val="20"/>
                <w:szCs w:val="20"/>
                <w:lang w:val="en-US"/>
              </w:rPr>
              <w:t>Partial correlations (controlling for group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6D0FFF" w14:textId="77777777" w:rsidR="00EF55B1" w:rsidRPr="005915FC" w:rsidRDefault="00EF55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0B94DC" w14:textId="77777777" w:rsidR="00EF55B1" w:rsidRPr="005915FC" w:rsidRDefault="00EF55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5A92FD" w14:textId="77777777" w:rsidR="00EF55B1" w:rsidRPr="005915FC" w:rsidRDefault="00EF55B1">
            <w:pPr>
              <w:rPr>
                <w:sz w:val="20"/>
                <w:szCs w:val="20"/>
                <w:lang w:val="en-US"/>
              </w:rPr>
            </w:pPr>
          </w:p>
        </w:tc>
      </w:tr>
      <w:tr w:rsidR="00EF55B1" w:rsidRPr="005915FC" w14:paraId="25A95293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D4CC06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  <w:lang w:val="en-US"/>
              </w:rPr>
              <w:t xml:space="preserve">    </w:t>
            </w:r>
            <w:r w:rsidRPr="005915FC">
              <w:rPr>
                <w:sz w:val="20"/>
                <w:szCs w:val="20"/>
              </w:rPr>
              <w:t xml:space="preserve">Route </w:t>
            </w:r>
            <w:proofErr w:type="spellStart"/>
            <w:r w:rsidRPr="005915FC">
              <w:rPr>
                <w:sz w:val="20"/>
                <w:szCs w:val="20"/>
              </w:rPr>
              <w:t>Efficiency</w:t>
            </w:r>
            <w:proofErr w:type="spellEnd"/>
            <w:r w:rsidRPr="005915FC">
              <w:rPr>
                <w:sz w:val="20"/>
                <w:szCs w:val="20"/>
              </w:rPr>
              <w:t xml:space="preserve"> vs </w:t>
            </w:r>
            <w:proofErr w:type="spellStart"/>
            <w:r w:rsidRPr="005915FC">
              <w:rPr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A3E8E9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2AE73F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F622FE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176</w:t>
            </w:r>
          </w:p>
        </w:tc>
      </w:tr>
      <w:tr w:rsidR="00EF55B1" w:rsidRPr="005915FC" w14:paraId="23709494" w14:textId="77777777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D1A53F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 xml:space="preserve">    Route </w:t>
            </w:r>
            <w:proofErr w:type="spellStart"/>
            <w:r w:rsidRPr="005915FC">
              <w:rPr>
                <w:sz w:val="20"/>
                <w:szCs w:val="20"/>
              </w:rPr>
              <w:t>Efficiency</w:t>
            </w:r>
            <w:proofErr w:type="spellEnd"/>
            <w:r w:rsidRPr="005915FC">
              <w:rPr>
                <w:sz w:val="20"/>
                <w:szCs w:val="20"/>
              </w:rPr>
              <w:t xml:space="preserve"> vs </w:t>
            </w:r>
            <w:proofErr w:type="spellStart"/>
            <w:r w:rsidRPr="005915FC">
              <w:rPr>
                <w:sz w:val="20"/>
                <w:szCs w:val="20"/>
              </w:rPr>
              <w:t>MoCA</w:t>
            </w:r>
            <w:proofErr w:type="spellEnd"/>
            <w:r w:rsidRPr="005915FC">
              <w:rPr>
                <w:sz w:val="20"/>
                <w:szCs w:val="20"/>
              </w:rPr>
              <w:t>-MI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BD458A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21AF73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54B355" w14:textId="77777777" w:rsidR="00EF55B1" w:rsidRPr="005915FC" w:rsidRDefault="00EF55B1">
            <w:pPr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522</w:t>
            </w:r>
          </w:p>
        </w:tc>
      </w:tr>
    </w:tbl>
    <w:p w14:paraId="72658D8A" w14:textId="27F3627E" w:rsidR="005915FC" w:rsidRPr="002D5F0A" w:rsidRDefault="00EF55B1" w:rsidP="002D5F0A">
      <w:pPr>
        <w:spacing w:before="200"/>
        <w:rPr>
          <w:sz w:val="18"/>
          <w:szCs w:val="18"/>
          <w:lang w:val="en-US"/>
        </w:rPr>
      </w:pPr>
      <w:r w:rsidRPr="005915FC">
        <w:rPr>
          <w:i/>
          <w:iCs/>
          <w:sz w:val="18"/>
          <w:szCs w:val="18"/>
        </w:rPr>
        <w:lastRenderedPageBreak/>
        <w:t>ρ</w:t>
      </w:r>
      <w:r w:rsidRPr="005915FC">
        <w:rPr>
          <w:i/>
          <w:iCs/>
          <w:sz w:val="18"/>
          <w:szCs w:val="18"/>
          <w:lang w:val="en-US"/>
        </w:rPr>
        <w:t xml:space="preserve"> = Spearman correlation coefficient; partial r = Pearson partial correlation controlling for diagnostic group. HC = healthy controls; aMCI = amnestic mild cognitive impairment; MoCA = Montreal Cognitive Assessment; MoCA-MIS = MoCA Memory Index Score.</w:t>
      </w:r>
    </w:p>
    <w:p w14:paraId="6875CF67" w14:textId="6332E85C" w:rsidR="005915FC" w:rsidRDefault="005915FC" w:rsidP="005915FC">
      <w:pPr>
        <w:spacing w:before="100"/>
        <w:rPr>
          <w:b/>
          <w:bCs/>
          <w:lang w:val="en-US"/>
        </w:rPr>
      </w:pPr>
      <w:r w:rsidRPr="005915FC">
        <w:rPr>
          <w:b/>
          <w:bCs/>
          <w:lang w:val="en-US"/>
        </w:rPr>
        <w:t>Supplementary Table S</w:t>
      </w:r>
      <w:r w:rsidR="00467009">
        <w:rPr>
          <w:b/>
          <w:bCs/>
          <w:lang w:val="en-US"/>
        </w:rPr>
        <w:t>6</w:t>
      </w:r>
      <w:r w:rsidRPr="005915FC">
        <w:rPr>
          <w:b/>
          <w:bCs/>
          <w:lang w:val="en-US"/>
        </w:rPr>
        <w:t>. ROC analysis for individual navigation variables and Route Efficiency</w:t>
      </w:r>
    </w:p>
    <w:p w14:paraId="4FB3B7FC" w14:textId="77777777" w:rsidR="005915FC" w:rsidRPr="005915FC" w:rsidRDefault="005915FC" w:rsidP="005915FC">
      <w:pPr>
        <w:spacing w:before="100"/>
        <w:rPr>
          <w:b/>
          <w:bCs/>
          <w:sz w:val="20"/>
          <w:szCs w:val="20"/>
          <w:lang w:val="en-US"/>
        </w:rPr>
      </w:pP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45"/>
        <w:gridCol w:w="610"/>
        <w:gridCol w:w="945"/>
        <w:gridCol w:w="1052"/>
        <w:gridCol w:w="1848"/>
      </w:tblGrid>
      <w:tr w:rsidR="005915FC" w:rsidRPr="005915FC" w14:paraId="053751A2" w14:textId="77777777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0E3CB3A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DF86614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D7110C3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59D00A7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32ECB3B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5915FC" w:rsidRPr="005915FC" w14:paraId="31ACDFE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64353FF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 xml:space="preserve">Path </w:t>
            </w:r>
            <w:proofErr w:type="spellStart"/>
            <w:r w:rsidRPr="005915FC">
              <w:rPr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FFA348E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CBEFA09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58B0BED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2556913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60 – 0.92</w:t>
            </w:r>
          </w:p>
        </w:tc>
      </w:tr>
      <w:tr w:rsidR="005915FC" w:rsidRPr="005915FC" w14:paraId="5A8A4AA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016B799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proofErr w:type="spellStart"/>
            <w:r w:rsidRPr="005915FC">
              <w:rPr>
                <w:sz w:val="20"/>
                <w:szCs w:val="20"/>
              </w:rPr>
              <w:t>Lat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28E4D24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8320869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2799609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D7DB4B4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66 – 0.94</w:t>
            </w:r>
          </w:p>
        </w:tc>
      </w:tr>
      <w:tr w:rsidR="005915FC" w:rsidRPr="005915FC" w14:paraId="1CA44AE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65E22C4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 xml:space="preserve">Path </w:t>
            </w:r>
            <w:proofErr w:type="spellStart"/>
            <w:r w:rsidRPr="005915FC">
              <w:rPr>
                <w:sz w:val="20"/>
                <w:szCs w:val="20"/>
              </w:rPr>
              <w:t>distance</w:t>
            </w:r>
            <w:proofErr w:type="spellEnd"/>
            <w:r w:rsidRPr="005915FC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4685A9F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269600E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F96A7D7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1B1CA23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46 – 0.83</w:t>
            </w:r>
          </w:p>
        </w:tc>
      </w:tr>
      <w:tr w:rsidR="005915FC" w:rsidRPr="005915FC" w14:paraId="1C49106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5DA3D82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proofErr w:type="spellStart"/>
            <w:r w:rsidRPr="005915FC">
              <w:rPr>
                <w:sz w:val="20"/>
                <w:szCs w:val="20"/>
              </w:rPr>
              <w:t>Quadrant</w:t>
            </w:r>
            <w:proofErr w:type="spellEnd"/>
            <w:r w:rsidRPr="005915FC">
              <w:rPr>
                <w:sz w:val="20"/>
                <w:szCs w:val="20"/>
              </w:rPr>
              <w:t xml:space="preserve"> </w:t>
            </w:r>
            <w:proofErr w:type="spellStart"/>
            <w:r w:rsidRPr="005915FC">
              <w:rPr>
                <w:sz w:val="20"/>
                <w:szCs w:val="20"/>
              </w:rPr>
              <w:t>crossin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076A0E9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207C7B6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F856C61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C9BB3AF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58 – 0.91</w:t>
            </w:r>
          </w:p>
        </w:tc>
      </w:tr>
      <w:tr w:rsidR="005915FC" w:rsidRPr="005915FC" w14:paraId="18A227E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A05F783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 xml:space="preserve">Time in target </w:t>
            </w:r>
            <w:proofErr w:type="spellStart"/>
            <w:r w:rsidRPr="005915FC">
              <w:rPr>
                <w:sz w:val="20"/>
                <w:szCs w:val="20"/>
              </w:rPr>
              <w:t>quadr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1F51EC1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3A99481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BB2C9CB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4F43BAD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72 – 0.97</w:t>
            </w:r>
          </w:p>
        </w:tc>
      </w:tr>
      <w:tr w:rsidR="005915FC" w:rsidRPr="005915FC" w14:paraId="0CCF2A04" w14:textId="77777777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FE18A68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 xml:space="preserve">Route </w:t>
            </w:r>
            <w:proofErr w:type="spellStart"/>
            <w:r w:rsidRPr="005915FC">
              <w:rPr>
                <w:sz w:val="20"/>
                <w:szCs w:val="20"/>
              </w:rPr>
              <w:t>E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A87882E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C8022BB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AC1277D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F14D228" w14:textId="77777777" w:rsidR="005915FC" w:rsidRPr="005915FC" w:rsidRDefault="005915FC" w:rsidP="005915FC">
            <w:pPr>
              <w:spacing w:before="100"/>
              <w:rPr>
                <w:sz w:val="20"/>
                <w:szCs w:val="20"/>
              </w:rPr>
            </w:pPr>
            <w:r w:rsidRPr="005915FC">
              <w:rPr>
                <w:sz w:val="20"/>
                <w:szCs w:val="20"/>
              </w:rPr>
              <w:t>0.63 – 0.91</w:t>
            </w:r>
          </w:p>
        </w:tc>
      </w:tr>
    </w:tbl>
    <w:p w14:paraId="028B9B12" w14:textId="77777777" w:rsidR="005915FC" w:rsidRPr="005915FC" w:rsidRDefault="005915FC" w:rsidP="005915FC">
      <w:pPr>
        <w:spacing w:before="100"/>
        <w:rPr>
          <w:sz w:val="18"/>
          <w:szCs w:val="18"/>
        </w:rPr>
      </w:pPr>
      <w:r w:rsidRPr="005915FC">
        <w:rPr>
          <w:i/>
          <w:iCs/>
          <w:sz w:val="18"/>
          <w:szCs w:val="18"/>
          <w:lang w:val="en-US"/>
        </w:rPr>
        <w:t xml:space="preserve">AUC = area under the ROC curve; SE = standard error; CI = confidence interval. ROC analyses were performed on participant-level means. Time in target quadrant AUC is reported as 1 minus the original value (0.16) to reflect higher values indicating better performance in HC. </w:t>
      </w:r>
      <w:r w:rsidRPr="005915FC">
        <w:rPr>
          <w:i/>
          <w:iCs/>
          <w:sz w:val="18"/>
          <w:szCs w:val="18"/>
        </w:rPr>
        <w:t xml:space="preserve">Path </w:t>
      </w:r>
      <w:proofErr w:type="spellStart"/>
      <w:r w:rsidRPr="005915FC">
        <w:rPr>
          <w:i/>
          <w:iCs/>
          <w:sz w:val="18"/>
          <w:szCs w:val="18"/>
        </w:rPr>
        <w:t>distance</w:t>
      </w:r>
      <w:proofErr w:type="spellEnd"/>
      <w:r w:rsidRPr="005915FC">
        <w:rPr>
          <w:i/>
          <w:iCs/>
          <w:sz w:val="18"/>
          <w:szCs w:val="18"/>
        </w:rPr>
        <w:t xml:space="preserve"> ratio n = 37 </w:t>
      </w:r>
      <w:proofErr w:type="spellStart"/>
      <w:r w:rsidRPr="005915FC">
        <w:rPr>
          <w:i/>
          <w:iCs/>
          <w:sz w:val="18"/>
          <w:szCs w:val="18"/>
        </w:rPr>
        <w:t>due</w:t>
      </w:r>
      <w:proofErr w:type="spellEnd"/>
      <w:r w:rsidRPr="005915FC">
        <w:rPr>
          <w:i/>
          <w:iCs/>
          <w:sz w:val="18"/>
          <w:szCs w:val="18"/>
        </w:rPr>
        <w:t xml:space="preserve"> </w:t>
      </w:r>
      <w:proofErr w:type="spellStart"/>
      <w:r w:rsidRPr="005915FC">
        <w:rPr>
          <w:i/>
          <w:iCs/>
          <w:sz w:val="18"/>
          <w:szCs w:val="18"/>
        </w:rPr>
        <w:t>to</w:t>
      </w:r>
      <w:proofErr w:type="spellEnd"/>
      <w:r w:rsidRPr="005915FC">
        <w:rPr>
          <w:i/>
          <w:iCs/>
          <w:sz w:val="18"/>
          <w:szCs w:val="18"/>
        </w:rPr>
        <w:t xml:space="preserve"> </w:t>
      </w:r>
      <w:proofErr w:type="spellStart"/>
      <w:r w:rsidRPr="005915FC">
        <w:rPr>
          <w:i/>
          <w:iCs/>
          <w:sz w:val="18"/>
          <w:szCs w:val="18"/>
        </w:rPr>
        <w:t>one</w:t>
      </w:r>
      <w:proofErr w:type="spellEnd"/>
      <w:r w:rsidRPr="005915FC">
        <w:rPr>
          <w:i/>
          <w:iCs/>
          <w:sz w:val="18"/>
          <w:szCs w:val="18"/>
        </w:rPr>
        <w:t xml:space="preserve"> </w:t>
      </w:r>
      <w:proofErr w:type="spellStart"/>
      <w:r w:rsidRPr="005915FC">
        <w:rPr>
          <w:i/>
          <w:iCs/>
          <w:sz w:val="18"/>
          <w:szCs w:val="18"/>
        </w:rPr>
        <w:t>missing</w:t>
      </w:r>
      <w:proofErr w:type="spellEnd"/>
      <w:r w:rsidRPr="005915FC">
        <w:rPr>
          <w:i/>
          <w:iCs/>
          <w:sz w:val="18"/>
          <w:szCs w:val="18"/>
        </w:rPr>
        <w:t xml:space="preserve"> </w:t>
      </w:r>
      <w:proofErr w:type="spellStart"/>
      <w:r w:rsidRPr="005915FC">
        <w:rPr>
          <w:i/>
          <w:iCs/>
          <w:sz w:val="18"/>
          <w:szCs w:val="18"/>
        </w:rPr>
        <w:t>value</w:t>
      </w:r>
      <w:proofErr w:type="spellEnd"/>
      <w:r w:rsidRPr="005915FC">
        <w:rPr>
          <w:i/>
          <w:iCs/>
          <w:sz w:val="18"/>
          <w:szCs w:val="18"/>
        </w:rPr>
        <w:t>.</w:t>
      </w:r>
    </w:p>
    <w:p w14:paraId="4E638DB9" w14:textId="77777777" w:rsidR="005915FC" w:rsidRPr="005915FC" w:rsidRDefault="005915FC">
      <w:pPr>
        <w:spacing w:before="100"/>
        <w:rPr>
          <w:sz w:val="16"/>
          <w:szCs w:val="16"/>
          <w:lang w:val="en-US"/>
        </w:rPr>
      </w:pPr>
    </w:p>
    <w:sectPr w:rsidR="005915FC" w:rsidRPr="005915F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D2473D"/>
    <w:multiLevelType w:val="hybridMultilevel"/>
    <w:tmpl w:val="296C6B50"/>
    <w:lvl w:ilvl="0" w:tplc="4AF657F6">
      <w:start w:val="1"/>
      <w:numFmt w:val="bullet"/>
      <w:lvlText w:val="●"/>
      <w:lvlJc w:val="left"/>
      <w:pPr>
        <w:ind w:left="720" w:hanging="360"/>
      </w:pPr>
    </w:lvl>
    <w:lvl w:ilvl="1" w:tplc="F45E6694">
      <w:start w:val="1"/>
      <w:numFmt w:val="bullet"/>
      <w:lvlText w:val="○"/>
      <w:lvlJc w:val="left"/>
      <w:pPr>
        <w:ind w:left="1440" w:hanging="360"/>
      </w:pPr>
    </w:lvl>
    <w:lvl w:ilvl="2" w:tplc="A92A4B88">
      <w:start w:val="1"/>
      <w:numFmt w:val="bullet"/>
      <w:lvlText w:val="■"/>
      <w:lvlJc w:val="left"/>
      <w:pPr>
        <w:ind w:left="2160" w:hanging="360"/>
      </w:pPr>
    </w:lvl>
    <w:lvl w:ilvl="3" w:tplc="0F708A2A">
      <w:start w:val="1"/>
      <w:numFmt w:val="bullet"/>
      <w:lvlText w:val="●"/>
      <w:lvlJc w:val="left"/>
      <w:pPr>
        <w:ind w:left="2880" w:hanging="360"/>
      </w:pPr>
    </w:lvl>
    <w:lvl w:ilvl="4" w:tplc="15688530">
      <w:start w:val="1"/>
      <w:numFmt w:val="bullet"/>
      <w:lvlText w:val="○"/>
      <w:lvlJc w:val="left"/>
      <w:pPr>
        <w:ind w:left="3600" w:hanging="360"/>
      </w:pPr>
    </w:lvl>
    <w:lvl w:ilvl="5" w:tplc="2A928742">
      <w:start w:val="1"/>
      <w:numFmt w:val="bullet"/>
      <w:lvlText w:val="■"/>
      <w:lvlJc w:val="left"/>
      <w:pPr>
        <w:ind w:left="4320" w:hanging="360"/>
      </w:pPr>
    </w:lvl>
    <w:lvl w:ilvl="6" w:tplc="80F6D63E">
      <w:start w:val="1"/>
      <w:numFmt w:val="bullet"/>
      <w:lvlText w:val="●"/>
      <w:lvlJc w:val="left"/>
      <w:pPr>
        <w:ind w:left="5040" w:hanging="360"/>
      </w:pPr>
    </w:lvl>
    <w:lvl w:ilvl="7" w:tplc="BF7C8E96">
      <w:start w:val="1"/>
      <w:numFmt w:val="bullet"/>
      <w:lvlText w:val="●"/>
      <w:lvlJc w:val="left"/>
      <w:pPr>
        <w:ind w:left="5760" w:hanging="360"/>
      </w:pPr>
    </w:lvl>
    <w:lvl w:ilvl="8" w:tplc="76B0C804">
      <w:start w:val="1"/>
      <w:numFmt w:val="bullet"/>
      <w:lvlText w:val="●"/>
      <w:lvlJc w:val="left"/>
      <w:pPr>
        <w:ind w:left="6480" w:hanging="360"/>
      </w:pPr>
    </w:lvl>
  </w:abstractNum>
  <w:num w:numId="1" w16cid:durableId="108445613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1B5"/>
    <w:rsid w:val="000007E8"/>
    <w:rsid w:val="002D5F0A"/>
    <w:rsid w:val="003A6CA7"/>
    <w:rsid w:val="00430381"/>
    <w:rsid w:val="004370E2"/>
    <w:rsid w:val="00467009"/>
    <w:rsid w:val="0049109D"/>
    <w:rsid w:val="005915FC"/>
    <w:rsid w:val="00614FC4"/>
    <w:rsid w:val="006B01B5"/>
    <w:rsid w:val="00703CA1"/>
    <w:rsid w:val="00C2627A"/>
    <w:rsid w:val="00EF55B1"/>
    <w:rsid w:val="00F45725"/>
    <w:rsid w:val="00FB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90EF0"/>
  <w15:docId w15:val="{155EA770-C585-4813-8506-0E48B067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-CL" w:eastAsia="es-C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uerte1">
    <w:name w:val="Fuerte1"/>
    <w:qFormat/>
    <w:rPr>
      <w:b/>
      <w:bCs/>
    </w:rPr>
  </w:style>
  <w:style w:type="paragraph" w:styleId="Prrafodelista">
    <w:name w:val="List Paragraph"/>
    <w:qFormat/>
  </w:style>
  <w:style w:type="character" w:styleId="Hipervnculo">
    <w:name w:val="Hyperlink"/>
    <w:uiPriority w:val="99"/>
    <w:unhideWhenUsed/>
    <w:rPr>
      <w:color w:val="0563C1"/>
      <w:u w:val="single"/>
    </w:rPr>
  </w:style>
  <w:style w:type="character" w:styleId="Refdenotaalpie">
    <w:name w:val="footnote reference"/>
    <w:uiPriority w:val="99"/>
    <w:semiHidden/>
    <w:unhideWhenUsed/>
    <w:rPr>
      <w:vertAlign w:val="superscript"/>
    </w:rPr>
  </w:style>
  <w:style w:type="paragraph" w:styleId="Textonotapie">
    <w:name w:val="footnote text"/>
    <w:link w:val="TextonotapieCar"/>
    <w:uiPriority w:val="99"/>
    <w:semiHidden/>
    <w:unhideWhenUsed/>
    <w:rPr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820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-named</dc:creator>
  <cp:keywords/>
  <dc:description/>
  <cp:lastModifiedBy>Nicole Andrea Rogers Castillo</cp:lastModifiedBy>
  <cp:revision>3</cp:revision>
  <dcterms:created xsi:type="dcterms:W3CDTF">2026-04-22T14:10:00Z</dcterms:created>
  <dcterms:modified xsi:type="dcterms:W3CDTF">2026-04-22T15:48:00Z</dcterms:modified>
</cp:coreProperties>
</file>